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ED54E" w14:textId="3358CBB3" w:rsidR="00FC5E54" w:rsidRDefault="00FC5E54" w:rsidP="00FC5E54"/>
    <w:p w14:paraId="357D3EE9" w14:textId="106171E5" w:rsidR="00FC5E54" w:rsidRDefault="00FC5E54" w:rsidP="00FC5E54">
      <w:r>
        <w:rPr>
          <w:noProof/>
          <w:lang w:val="nl-NL" w:eastAsia="nl-NL"/>
        </w:rPr>
        <w:drawing>
          <wp:inline distT="0" distB="0" distL="0" distR="0" wp14:anchorId="6F2EF2DC" wp14:editId="379E5843">
            <wp:extent cx="3723518" cy="2775005"/>
            <wp:effectExtent l="0" t="0" r="0" b="635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9815" cy="2779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34B89" w14:textId="1373A8B5" w:rsidR="00FC5E54" w:rsidRDefault="00FC5E54" w:rsidP="00FC5E54">
      <w:pPr>
        <w:rPr>
          <w:sz w:val="20"/>
        </w:rPr>
      </w:pPr>
      <w:r w:rsidRPr="005D0F21">
        <w:rPr>
          <w:b/>
          <w:sz w:val="20"/>
        </w:rPr>
        <w:t xml:space="preserve">Supplementary figure 2.  </w:t>
      </w:r>
      <w:r w:rsidRPr="005D0F21">
        <w:rPr>
          <w:sz w:val="20"/>
        </w:rPr>
        <w:t>PGPS-induced hypersensitivity in hind paws (solid line = affected joint, dotted line = contralateral joint), determined by the 50% response threshold with von Frey hairs. Intra-articular knee injection of treatments was administered at day 0; empty PEA microspheres</w:t>
      </w:r>
      <w:r w:rsidR="001D1E00">
        <w:rPr>
          <w:sz w:val="20"/>
        </w:rPr>
        <w:t xml:space="preserve"> </w:t>
      </w:r>
      <w:r w:rsidR="001D1E00">
        <w:rPr>
          <w:i/>
          <w:sz w:val="20"/>
        </w:rPr>
        <w:t>n=6</w:t>
      </w:r>
      <w:r w:rsidRPr="005D0F21">
        <w:rPr>
          <w:sz w:val="20"/>
        </w:rPr>
        <w:t xml:space="preserve"> (black squares), TAA loaded PEA microspheres </w:t>
      </w:r>
      <w:r w:rsidR="001D1E00">
        <w:rPr>
          <w:i/>
          <w:sz w:val="20"/>
        </w:rPr>
        <w:t xml:space="preserve">n=5 </w:t>
      </w:r>
      <w:r w:rsidRPr="005D0F21">
        <w:rPr>
          <w:sz w:val="20"/>
        </w:rPr>
        <w:t>(blue triangles), TAA bolus suspension</w:t>
      </w:r>
      <w:r w:rsidR="001D1E00">
        <w:rPr>
          <w:sz w:val="20"/>
        </w:rPr>
        <w:t xml:space="preserve"> </w:t>
      </w:r>
      <w:r w:rsidR="001D1E00">
        <w:rPr>
          <w:i/>
          <w:sz w:val="20"/>
        </w:rPr>
        <w:t>n=6</w:t>
      </w:r>
      <w:r w:rsidRPr="005D0F21">
        <w:rPr>
          <w:sz w:val="20"/>
        </w:rPr>
        <w:t xml:space="preserve"> (yellow squares) and TAA loaded PLGA microspheres</w:t>
      </w:r>
      <w:r w:rsidR="001D1E00">
        <w:rPr>
          <w:sz w:val="20"/>
        </w:rPr>
        <w:t xml:space="preserve"> </w:t>
      </w:r>
      <w:r w:rsidR="001D1E00">
        <w:rPr>
          <w:i/>
          <w:sz w:val="20"/>
        </w:rPr>
        <w:t>n=6</w:t>
      </w:r>
      <w:r w:rsidRPr="005D0F21">
        <w:rPr>
          <w:sz w:val="20"/>
        </w:rPr>
        <w:t xml:space="preserve"> (orange triangles). Data are p</w:t>
      </w:r>
      <w:bookmarkStart w:id="0" w:name="_GoBack"/>
      <w:bookmarkEnd w:id="0"/>
      <w:r w:rsidRPr="005D0F21">
        <w:rPr>
          <w:sz w:val="20"/>
        </w:rPr>
        <w:t>resented as mean ± SD.</w:t>
      </w:r>
    </w:p>
    <w:sectPr w:rsidR="00FC5E54" w:rsidSect="00BF73D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742ED9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42ED9C" w16cid:durableId="1F7177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B23681" w14:textId="77777777" w:rsidR="003618F4" w:rsidRDefault="003618F4" w:rsidP="00AF2C92">
      <w:r>
        <w:separator/>
      </w:r>
    </w:p>
  </w:endnote>
  <w:endnote w:type="continuationSeparator" w:id="0">
    <w:p w14:paraId="2D1DCB13" w14:textId="77777777" w:rsidR="003618F4" w:rsidRDefault="003618F4" w:rsidP="00AF2C92">
      <w:r>
        <w:continuationSeparator/>
      </w:r>
    </w:p>
  </w:endnote>
  <w:endnote w:type="continuationNotice" w:id="1">
    <w:p w14:paraId="20A404B4" w14:textId="77777777" w:rsidR="003618F4" w:rsidRDefault="003618F4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07A8E" w14:textId="77777777" w:rsidR="00F975E3" w:rsidRDefault="00F975E3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6B0313" w14:textId="77777777" w:rsidR="00F975E3" w:rsidRDefault="00F975E3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E27AB" w14:textId="77777777" w:rsidR="00F975E3" w:rsidRDefault="00F975E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465B84" w14:textId="77777777" w:rsidR="003618F4" w:rsidRDefault="003618F4" w:rsidP="00AF2C92">
      <w:r>
        <w:separator/>
      </w:r>
    </w:p>
  </w:footnote>
  <w:footnote w:type="continuationSeparator" w:id="0">
    <w:p w14:paraId="64098BD9" w14:textId="77777777" w:rsidR="003618F4" w:rsidRDefault="003618F4" w:rsidP="00AF2C92">
      <w:r>
        <w:continuationSeparator/>
      </w:r>
    </w:p>
  </w:footnote>
  <w:footnote w:type="continuationNotice" w:id="1">
    <w:p w14:paraId="05B81E5F" w14:textId="77777777" w:rsidR="003618F4" w:rsidRDefault="003618F4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84F618" w14:textId="77777777" w:rsidR="00F975E3" w:rsidRDefault="00F975E3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04999" w14:textId="3A8CF62B" w:rsidR="00264C89" w:rsidRDefault="00264C89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264874" w14:textId="77777777" w:rsidR="00F975E3" w:rsidRDefault="00F975E3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C32F11"/>
    <w:multiLevelType w:val="multilevel"/>
    <w:tmpl w:val="95705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4164A67"/>
    <w:multiLevelType w:val="hybridMultilevel"/>
    <w:tmpl w:val="2B629B08"/>
    <w:lvl w:ilvl="0" w:tplc="012AE58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  <w:num w:numId="31">
    <w:abstractNumId w:val="24"/>
  </w:num>
  <w:num w:numId="32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oike, Nina">
    <w15:presenceInfo w15:providerId="AD" w15:userId="S-1-5-21-2573208799-187067640-1722879566-1674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v2vv5rldd90pezppf5apzj9zwf5w99xar0&quot;&gt;PGPS&lt;record-ids&gt;&lt;item&gt;1&lt;/item&gt;&lt;item&gt;2&lt;/item&gt;&lt;item&gt;3&lt;/item&gt;&lt;item&gt;5&lt;/item&gt;&lt;item&gt;6&lt;/item&gt;&lt;item&gt;8&lt;/item&gt;&lt;item&gt;10&lt;/item&gt;&lt;item&gt;12&lt;/item&gt;&lt;item&gt;13&lt;/item&gt;&lt;item&gt;15&lt;/item&gt;&lt;item&gt;16&lt;/item&gt;&lt;item&gt;30&lt;/item&gt;&lt;item&gt;34&lt;/item&gt;&lt;item&gt;35&lt;/item&gt;&lt;item&gt;36&lt;/item&gt;&lt;item&gt;38&lt;/item&gt;&lt;item&gt;39&lt;/item&gt;&lt;item&gt;315&lt;/item&gt;&lt;item&gt;316&lt;/item&gt;&lt;item&gt;318&lt;/item&gt;&lt;item&gt;319&lt;/item&gt;&lt;item&gt;320&lt;/item&gt;&lt;item&gt;321&lt;/item&gt;&lt;item&gt;332&lt;/item&gt;&lt;item&gt;381&lt;/item&gt;&lt;item&gt;389&lt;/item&gt;&lt;item&gt;393&lt;/item&gt;&lt;item&gt;398&lt;/item&gt;&lt;item&gt;403&lt;/item&gt;&lt;item&gt;404&lt;/item&gt;&lt;item&gt;405&lt;/item&gt;&lt;item&gt;406&lt;/item&gt;&lt;item&gt;410&lt;/item&gt;&lt;item&gt;413&lt;/item&gt;&lt;item&gt;419&lt;/item&gt;&lt;item&gt;420&lt;/item&gt;&lt;item&gt;618&lt;/item&gt;&lt;item&gt;746&lt;/item&gt;&lt;item&gt;752&lt;/item&gt;&lt;item&gt;753&lt;/item&gt;&lt;item&gt;754&lt;/item&gt;&lt;item&gt;755&lt;/item&gt;&lt;item&gt;756&lt;/item&gt;&lt;item&gt;768&lt;/item&gt;&lt;item&gt;771&lt;/item&gt;&lt;item&gt;772&lt;/item&gt;&lt;item&gt;773&lt;/item&gt;&lt;item&gt;774&lt;/item&gt;&lt;item&gt;776&lt;/item&gt;&lt;item&gt;777&lt;/item&gt;&lt;item&gt;791&lt;/item&gt;&lt;item&gt;792&lt;/item&gt;&lt;item&gt;793&lt;/item&gt;&lt;/record-ids&gt;&lt;/item&gt;&lt;item db-id=&quot;pf0zw0st8apfrue9w5hxxv0et0s05zrt5ptp&quot;&gt;My EndNote Library_ClinicalChemistry&lt;record-ids&gt;&lt;item&gt;1&lt;/item&gt;&lt;item&gt;3758&lt;/item&gt;&lt;/record-ids&gt;&lt;/item&gt;&lt;/Libraries&gt;"/>
  </w:docVars>
  <w:rsids>
    <w:rsidRoot w:val="005C2006"/>
    <w:rsid w:val="00001899"/>
    <w:rsid w:val="000049AD"/>
    <w:rsid w:val="00004AC8"/>
    <w:rsid w:val="00005558"/>
    <w:rsid w:val="00005EB5"/>
    <w:rsid w:val="0000681B"/>
    <w:rsid w:val="00007387"/>
    <w:rsid w:val="000133C0"/>
    <w:rsid w:val="00014C4E"/>
    <w:rsid w:val="00015A08"/>
    <w:rsid w:val="00016B98"/>
    <w:rsid w:val="00016F30"/>
    <w:rsid w:val="00016F69"/>
    <w:rsid w:val="00017107"/>
    <w:rsid w:val="000202E2"/>
    <w:rsid w:val="00020511"/>
    <w:rsid w:val="00022441"/>
    <w:rsid w:val="0002261E"/>
    <w:rsid w:val="00022F85"/>
    <w:rsid w:val="00023B69"/>
    <w:rsid w:val="00024839"/>
    <w:rsid w:val="00024E74"/>
    <w:rsid w:val="000257EA"/>
    <w:rsid w:val="00026051"/>
    <w:rsid w:val="00026871"/>
    <w:rsid w:val="00027D49"/>
    <w:rsid w:val="000303B1"/>
    <w:rsid w:val="00033777"/>
    <w:rsid w:val="00034090"/>
    <w:rsid w:val="00036BAB"/>
    <w:rsid w:val="00037A98"/>
    <w:rsid w:val="00037E4E"/>
    <w:rsid w:val="000427FB"/>
    <w:rsid w:val="0004329F"/>
    <w:rsid w:val="0004455E"/>
    <w:rsid w:val="00045F73"/>
    <w:rsid w:val="00047CB5"/>
    <w:rsid w:val="000510B8"/>
    <w:rsid w:val="00051FAA"/>
    <w:rsid w:val="000572A9"/>
    <w:rsid w:val="00057B75"/>
    <w:rsid w:val="00060F78"/>
    <w:rsid w:val="00061325"/>
    <w:rsid w:val="0006153F"/>
    <w:rsid w:val="000641DE"/>
    <w:rsid w:val="00064AD3"/>
    <w:rsid w:val="00065A2F"/>
    <w:rsid w:val="00065FF7"/>
    <w:rsid w:val="00071786"/>
    <w:rsid w:val="00072470"/>
    <w:rsid w:val="000733AC"/>
    <w:rsid w:val="00074B81"/>
    <w:rsid w:val="00074D22"/>
    <w:rsid w:val="00075081"/>
    <w:rsid w:val="0007528A"/>
    <w:rsid w:val="000811AB"/>
    <w:rsid w:val="00083C5F"/>
    <w:rsid w:val="00084EDD"/>
    <w:rsid w:val="00085517"/>
    <w:rsid w:val="00085985"/>
    <w:rsid w:val="000907DB"/>
    <w:rsid w:val="00090F9B"/>
    <w:rsid w:val="0009172C"/>
    <w:rsid w:val="000917CC"/>
    <w:rsid w:val="000930EC"/>
    <w:rsid w:val="00093A86"/>
    <w:rsid w:val="00095E61"/>
    <w:rsid w:val="000966C1"/>
    <w:rsid w:val="000970AC"/>
    <w:rsid w:val="000A1167"/>
    <w:rsid w:val="000A1DA0"/>
    <w:rsid w:val="000A3A2C"/>
    <w:rsid w:val="000A4428"/>
    <w:rsid w:val="000A5A67"/>
    <w:rsid w:val="000A6C82"/>
    <w:rsid w:val="000A6D40"/>
    <w:rsid w:val="000A7BC3"/>
    <w:rsid w:val="000B1661"/>
    <w:rsid w:val="000B1F0B"/>
    <w:rsid w:val="000B2E88"/>
    <w:rsid w:val="000B4603"/>
    <w:rsid w:val="000B4D20"/>
    <w:rsid w:val="000B6E1E"/>
    <w:rsid w:val="000C09BE"/>
    <w:rsid w:val="000C0AE8"/>
    <w:rsid w:val="000C1380"/>
    <w:rsid w:val="000C4069"/>
    <w:rsid w:val="000C45BF"/>
    <w:rsid w:val="000C4681"/>
    <w:rsid w:val="000C554F"/>
    <w:rsid w:val="000D0DC5"/>
    <w:rsid w:val="000D15FF"/>
    <w:rsid w:val="000D28DF"/>
    <w:rsid w:val="000D488B"/>
    <w:rsid w:val="000D58ED"/>
    <w:rsid w:val="000D5FA2"/>
    <w:rsid w:val="000D68DF"/>
    <w:rsid w:val="000D74B9"/>
    <w:rsid w:val="000E138D"/>
    <w:rsid w:val="000E187A"/>
    <w:rsid w:val="000E2D61"/>
    <w:rsid w:val="000E3F67"/>
    <w:rsid w:val="000E450E"/>
    <w:rsid w:val="000E6259"/>
    <w:rsid w:val="000F011D"/>
    <w:rsid w:val="000F4677"/>
    <w:rsid w:val="000F4842"/>
    <w:rsid w:val="000F5909"/>
    <w:rsid w:val="000F5BE0"/>
    <w:rsid w:val="00100587"/>
    <w:rsid w:val="0010239D"/>
    <w:rsid w:val="0010284E"/>
    <w:rsid w:val="00103122"/>
    <w:rsid w:val="0010336A"/>
    <w:rsid w:val="001050F1"/>
    <w:rsid w:val="00105AEA"/>
    <w:rsid w:val="00105BEF"/>
    <w:rsid w:val="0010660A"/>
    <w:rsid w:val="00106DAF"/>
    <w:rsid w:val="00106FA1"/>
    <w:rsid w:val="0011087E"/>
    <w:rsid w:val="00110EA7"/>
    <w:rsid w:val="00110F49"/>
    <w:rsid w:val="00112615"/>
    <w:rsid w:val="00114ABE"/>
    <w:rsid w:val="00116023"/>
    <w:rsid w:val="001203BA"/>
    <w:rsid w:val="00120C74"/>
    <w:rsid w:val="00120D06"/>
    <w:rsid w:val="00123092"/>
    <w:rsid w:val="00124EBF"/>
    <w:rsid w:val="0013474E"/>
    <w:rsid w:val="00134A51"/>
    <w:rsid w:val="00134ED7"/>
    <w:rsid w:val="00135061"/>
    <w:rsid w:val="001358CA"/>
    <w:rsid w:val="0013608C"/>
    <w:rsid w:val="00140727"/>
    <w:rsid w:val="0014370D"/>
    <w:rsid w:val="0014461C"/>
    <w:rsid w:val="00147D49"/>
    <w:rsid w:val="00153147"/>
    <w:rsid w:val="0015432F"/>
    <w:rsid w:val="00156620"/>
    <w:rsid w:val="00160628"/>
    <w:rsid w:val="001607D5"/>
    <w:rsid w:val="00161344"/>
    <w:rsid w:val="00161C31"/>
    <w:rsid w:val="00162195"/>
    <w:rsid w:val="001628AB"/>
    <w:rsid w:val="0016322A"/>
    <w:rsid w:val="00165A21"/>
    <w:rsid w:val="001705CE"/>
    <w:rsid w:val="00172A59"/>
    <w:rsid w:val="00174B3F"/>
    <w:rsid w:val="00176C48"/>
    <w:rsid w:val="0017714B"/>
    <w:rsid w:val="00180460"/>
    <w:rsid w:val="001804DF"/>
    <w:rsid w:val="001808E4"/>
    <w:rsid w:val="00181BDC"/>
    <w:rsid w:val="00181DB0"/>
    <w:rsid w:val="001829E3"/>
    <w:rsid w:val="001831ED"/>
    <w:rsid w:val="00186E4E"/>
    <w:rsid w:val="001903B1"/>
    <w:rsid w:val="0019211C"/>
    <w:rsid w:val="001924C0"/>
    <w:rsid w:val="001934EF"/>
    <w:rsid w:val="001952B4"/>
    <w:rsid w:val="0019659F"/>
    <w:rsid w:val="00197157"/>
    <w:rsid w:val="0019731E"/>
    <w:rsid w:val="00197BDC"/>
    <w:rsid w:val="00197F85"/>
    <w:rsid w:val="001A0914"/>
    <w:rsid w:val="001A09FE"/>
    <w:rsid w:val="001A0C9D"/>
    <w:rsid w:val="001A113B"/>
    <w:rsid w:val="001A11A4"/>
    <w:rsid w:val="001A307B"/>
    <w:rsid w:val="001A3E4C"/>
    <w:rsid w:val="001A43BE"/>
    <w:rsid w:val="001A67C9"/>
    <w:rsid w:val="001A69DE"/>
    <w:rsid w:val="001A713C"/>
    <w:rsid w:val="001B0273"/>
    <w:rsid w:val="001B1C7C"/>
    <w:rsid w:val="001B3596"/>
    <w:rsid w:val="001B38B9"/>
    <w:rsid w:val="001B398F"/>
    <w:rsid w:val="001B46C6"/>
    <w:rsid w:val="001B4B48"/>
    <w:rsid w:val="001B4D1F"/>
    <w:rsid w:val="001B7681"/>
    <w:rsid w:val="001B7BB8"/>
    <w:rsid w:val="001B7CAE"/>
    <w:rsid w:val="001C0772"/>
    <w:rsid w:val="001C0D4F"/>
    <w:rsid w:val="001C1BA3"/>
    <w:rsid w:val="001C1DB9"/>
    <w:rsid w:val="001C1DEC"/>
    <w:rsid w:val="001C3F03"/>
    <w:rsid w:val="001C513A"/>
    <w:rsid w:val="001C5736"/>
    <w:rsid w:val="001D1E00"/>
    <w:rsid w:val="001D1F5E"/>
    <w:rsid w:val="001D647F"/>
    <w:rsid w:val="001D6857"/>
    <w:rsid w:val="001E01F0"/>
    <w:rsid w:val="001E039F"/>
    <w:rsid w:val="001E0572"/>
    <w:rsid w:val="001E0A67"/>
    <w:rsid w:val="001E1028"/>
    <w:rsid w:val="001E14E2"/>
    <w:rsid w:val="001E4A16"/>
    <w:rsid w:val="001E6302"/>
    <w:rsid w:val="001E74EC"/>
    <w:rsid w:val="001E78F9"/>
    <w:rsid w:val="001E7DCB"/>
    <w:rsid w:val="001F1BFF"/>
    <w:rsid w:val="001F2F8B"/>
    <w:rsid w:val="001F3411"/>
    <w:rsid w:val="001F4287"/>
    <w:rsid w:val="001F4DBA"/>
    <w:rsid w:val="001F62C9"/>
    <w:rsid w:val="00200605"/>
    <w:rsid w:val="0020188A"/>
    <w:rsid w:val="002022AD"/>
    <w:rsid w:val="0020415E"/>
    <w:rsid w:val="00204FF4"/>
    <w:rsid w:val="00205D16"/>
    <w:rsid w:val="00206AFE"/>
    <w:rsid w:val="0021056E"/>
    <w:rsid w:val="0021075D"/>
    <w:rsid w:val="00210A4A"/>
    <w:rsid w:val="0021165A"/>
    <w:rsid w:val="00211BC9"/>
    <w:rsid w:val="00212011"/>
    <w:rsid w:val="00212A66"/>
    <w:rsid w:val="00214D65"/>
    <w:rsid w:val="0021620C"/>
    <w:rsid w:val="002166CA"/>
    <w:rsid w:val="002168D8"/>
    <w:rsid w:val="00216E5C"/>
    <w:rsid w:val="00216E78"/>
    <w:rsid w:val="00217275"/>
    <w:rsid w:val="00217E1C"/>
    <w:rsid w:val="00220845"/>
    <w:rsid w:val="002211DD"/>
    <w:rsid w:val="00224300"/>
    <w:rsid w:val="00232938"/>
    <w:rsid w:val="00236F4B"/>
    <w:rsid w:val="002408AA"/>
    <w:rsid w:val="00242444"/>
    <w:rsid w:val="00242B0D"/>
    <w:rsid w:val="00242EE9"/>
    <w:rsid w:val="0024357B"/>
    <w:rsid w:val="002462A1"/>
    <w:rsid w:val="002464FD"/>
    <w:rsid w:val="002467C6"/>
    <w:rsid w:val="0024692A"/>
    <w:rsid w:val="00250207"/>
    <w:rsid w:val="00250523"/>
    <w:rsid w:val="00252BBA"/>
    <w:rsid w:val="00253123"/>
    <w:rsid w:val="00255597"/>
    <w:rsid w:val="00257B45"/>
    <w:rsid w:val="00261385"/>
    <w:rsid w:val="00261F24"/>
    <w:rsid w:val="00264001"/>
    <w:rsid w:val="00264C89"/>
    <w:rsid w:val="00264DED"/>
    <w:rsid w:val="00265529"/>
    <w:rsid w:val="00266354"/>
    <w:rsid w:val="00266DF7"/>
    <w:rsid w:val="00267A18"/>
    <w:rsid w:val="00270F68"/>
    <w:rsid w:val="00272536"/>
    <w:rsid w:val="00273462"/>
    <w:rsid w:val="0027395B"/>
    <w:rsid w:val="00275854"/>
    <w:rsid w:val="00275F16"/>
    <w:rsid w:val="00276094"/>
    <w:rsid w:val="00276CF7"/>
    <w:rsid w:val="00281A3A"/>
    <w:rsid w:val="00283B41"/>
    <w:rsid w:val="00284D3C"/>
    <w:rsid w:val="00285F28"/>
    <w:rsid w:val="00286398"/>
    <w:rsid w:val="0028675B"/>
    <w:rsid w:val="0028788B"/>
    <w:rsid w:val="002903AA"/>
    <w:rsid w:val="0029081F"/>
    <w:rsid w:val="00291EA0"/>
    <w:rsid w:val="00291F67"/>
    <w:rsid w:val="0029414F"/>
    <w:rsid w:val="002948B8"/>
    <w:rsid w:val="00296AF1"/>
    <w:rsid w:val="002970F6"/>
    <w:rsid w:val="00297707"/>
    <w:rsid w:val="002A0363"/>
    <w:rsid w:val="002A14FB"/>
    <w:rsid w:val="002A3BBA"/>
    <w:rsid w:val="002A3C42"/>
    <w:rsid w:val="002A5D75"/>
    <w:rsid w:val="002A7ED7"/>
    <w:rsid w:val="002B1B1A"/>
    <w:rsid w:val="002B4404"/>
    <w:rsid w:val="002B7228"/>
    <w:rsid w:val="002C1890"/>
    <w:rsid w:val="002C4DE6"/>
    <w:rsid w:val="002C53EE"/>
    <w:rsid w:val="002C6C43"/>
    <w:rsid w:val="002D064A"/>
    <w:rsid w:val="002D24F7"/>
    <w:rsid w:val="002D2799"/>
    <w:rsid w:val="002D2CD7"/>
    <w:rsid w:val="002D4DDC"/>
    <w:rsid w:val="002D4F75"/>
    <w:rsid w:val="002D6493"/>
    <w:rsid w:val="002D7AB6"/>
    <w:rsid w:val="002E03A0"/>
    <w:rsid w:val="002E06D0"/>
    <w:rsid w:val="002E0BC6"/>
    <w:rsid w:val="002E3C27"/>
    <w:rsid w:val="002E403A"/>
    <w:rsid w:val="002E7235"/>
    <w:rsid w:val="002E7F3A"/>
    <w:rsid w:val="002F2A2A"/>
    <w:rsid w:val="002F4EDB"/>
    <w:rsid w:val="002F6054"/>
    <w:rsid w:val="002F718E"/>
    <w:rsid w:val="0030328C"/>
    <w:rsid w:val="00306E4C"/>
    <w:rsid w:val="0031082F"/>
    <w:rsid w:val="00310DBF"/>
    <w:rsid w:val="00310E13"/>
    <w:rsid w:val="00311877"/>
    <w:rsid w:val="00312D18"/>
    <w:rsid w:val="00313109"/>
    <w:rsid w:val="00315713"/>
    <w:rsid w:val="0031686C"/>
    <w:rsid w:val="00316FE0"/>
    <w:rsid w:val="003204D2"/>
    <w:rsid w:val="00320829"/>
    <w:rsid w:val="003227F0"/>
    <w:rsid w:val="00322D8C"/>
    <w:rsid w:val="0032605E"/>
    <w:rsid w:val="003260EC"/>
    <w:rsid w:val="003275D1"/>
    <w:rsid w:val="00327CB4"/>
    <w:rsid w:val="00330B2A"/>
    <w:rsid w:val="00331E17"/>
    <w:rsid w:val="00333063"/>
    <w:rsid w:val="00336E92"/>
    <w:rsid w:val="003408E3"/>
    <w:rsid w:val="0034345A"/>
    <w:rsid w:val="00343480"/>
    <w:rsid w:val="00343DA3"/>
    <w:rsid w:val="00345E89"/>
    <w:rsid w:val="00346455"/>
    <w:rsid w:val="003513FC"/>
    <w:rsid w:val="003522A1"/>
    <w:rsid w:val="0035254B"/>
    <w:rsid w:val="0035287E"/>
    <w:rsid w:val="00353555"/>
    <w:rsid w:val="00353560"/>
    <w:rsid w:val="003565D4"/>
    <w:rsid w:val="003569AD"/>
    <w:rsid w:val="003607FB"/>
    <w:rsid w:val="00360FD5"/>
    <w:rsid w:val="003618F4"/>
    <w:rsid w:val="0036340D"/>
    <w:rsid w:val="003634A5"/>
    <w:rsid w:val="00363FDA"/>
    <w:rsid w:val="00366868"/>
    <w:rsid w:val="00367506"/>
    <w:rsid w:val="00367795"/>
    <w:rsid w:val="00370085"/>
    <w:rsid w:val="003744A7"/>
    <w:rsid w:val="00376235"/>
    <w:rsid w:val="00381C18"/>
    <w:rsid w:val="00381FB6"/>
    <w:rsid w:val="003836D3"/>
    <w:rsid w:val="00383A52"/>
    <w:rsid w:val="00384174"/>
    <w:rsid w:val="00386232"/>
    <w:rsid w:val="00391652"/>
    <w:rsid w:val="003949D4"/>
    <w:rsid w:val="0039502D"/>
    <w:rsid w:val="0039507F"/>
    <w:rsid w:val="0039630C"/>
    <w:rsid w:val="003A1260"/>
    <w:rsid w:val="003A16F6"/>
    <w:rsid w:val="003A1D17"/>
    <w:rsid w:val="003A295F"/>
    <w:rsid w:val="003A2D46"/>
    <w:rsid w:val="003A41DD"/>
    <w:rsid w:val="003A4E49"/>
    <w:rsid w:val="003A7033"/>
    <w:rsid w:val="003A7567"/>
    <w:rsid w:val="003B47FE"/>
    <w:rsid w:val="003B5673"/>
    <w:rsid w:val="003B5E9E"/>
    <w:rsid w:val="003B6287"/>
    <w:rsid w:val="003B62C9"/>
    <w:rsid w:val="003C6027"/>
    <w:rsid w:val="003C7176"/>
    <w:rsid w:val="003D0929"/>
    <w:rsid w:val="003D0E0C"/>
    <w:rsid w:val="003D0E74"/>
    <w:rsid w:val="003D18C1"/>
    <w:rsid w:val="003D30FC"/>
    <w:rsid w:val="003D4729"/>
    <w:rsid w:val="003D527E"/>
    <w:rsid w:val="003D5642"/>
    <w:rsid w:val="003D7DD6"/>
    <w:rsid w:val="003E039C"/>
    <w:rsid w:val="003E3623"/>
    <w:rsid w:val="003E4B54"/>
    <w:rsid w:val="003E5AAF"/>
    <w:rsid w:val="003E600D"/>
    <w:rsid w:val="003E6451"/>
    <w:rsid w:val="003E64DF"/>
    <w:rsid w:val="003E6A5D"/>
    <w:rsid w:val="003F193A"/>
    <w:rsid w:val="003F2C34"/>
    <w:rsid w:val="003F4207"/>
    <w:rsid w:val="003F4AAD"/>
    <w:rsid w:val="003F50FA"/>
    <w:rsid w:val="003F59E1"/>
    <w:rsid w:val="003F5C46"/>
    <w:rsid w:val="003F66AA"/>
    <w:rsid w:val="003F7CBB"/>
    <w:rsid w:val="003F7D34"/>
    <w:rsid w:val="00403486"/>
    <w:rsid w:val="004063A7"/>
    <w:rsid w:val="00406DA4"/>
    <w:rsid w:val="004108ED"/>
    <w:rsid w:val="004118FF"/>
    <w:rsid w:val="00412C8E"/>
    <w:rsid w:val="00414CFF"/>
    <w:rsid w:val="0041518D"/>
    <w:rsid w:val="0041778C"/>
    <w:rsid w:val="0042221D"/>
    <w:rsid w:val="00423984"/>
    <w:rsid w:val="00424DD3"/>
    <w:rsid w:val="00425535"/>
    <w:rsid w:val="004269C5"/>
    <w:rsid w:val="00431794"/>
    <w:rsid w:val="00435939"/>
    <w:rsid w:val="00437CC7"/>
    <w:rsid w:val="00440B91"/>
    <w:rsid w:val="00440D4A"/>
    <w:rsid w:val="004414EB"/>
    <w:rsid w:val="004425E6"/>
    <w:rsid w:val="00442B9C"/>
    <w:rsid w:val="00442CAF"/>
    <w:rsid w:val="004449B7"/>
    <w:rsid w:val="004452C0"/>
    <w:rsid w:val="00445EFA"/>
    <w:rsid w:val="0044738A"/>
    <w:rsid w:val="004473D3"/>
    <w:rsid w:val="00452231"/>
    <w:rsid w:val="00453717"/>
    <w:rsid w:val="00453B55"/>
    <w:rsid w:val="00457D22"/>
    <w:rsid w:val="00460C13"/>
    <w:rsid w:val="0046127D"/>
    <w:rsid w:val="00462D9B"/>
    <w:rsid w:val="00463228"/>
    <w:rsid w:val="00463782"/>
    <w:rsid w:val="00463BFC"/>
    <w:rsid w:val="0046597B"/>
    <w:rsid w:val="004660DE"/>
    <w:rsid w:val="004667E0"/>
    <w:rsid w:val="0046760E"/>
    <w:rsid w:val="00470E10"/>
    <w:rsid w:val="004753AB"/>
    <w:rsid w:val="004754A6"/>
    <w:rsid w:val="00477A97"/>
    <w:rsid w:val="00477C5D"/>
    <w:rsid w:val="00481343"/>
    <w:rsid w:val="00484CE5"/>
    <w:rsid w:val="0048549E"/>
    <w:rsid w:val="004930C6"/>
    <w:rsid w:val="00493347"/>
    <w:rsid w:val="0049608B"/>
    <w:rsid w:val="00496092"/>
    <w:rsid w:val="0049683F"/>
    <w:rsid w:val="00496A22"/>
    <w:rsid w:val="00496E51"/>
    <w:rsid w:val="00497786"/>
    <w:rsid w:val="004A08DB"/>
    <w:rsid w:val="004A1199"/>
    <w:rsid w:val="004A191B"/>
    <w:rsid w:val="004A1A5F"/>
    <w:rsid w:val="004A25D0"/>
    <w:rsid w:val="004A37E8"/>
    <w:rsid w:val="004A7549"/>
    <w:rsid w:val="004B01B3"/>
    <w:rsid w:val="004B09D4"/>
    <w:rsid w:val="004B27BF"/>
    <w:rsid w:val="004B309D"/>
    <w:rsid w:val="004B330A"/>
    <w:rsid w:val="004B5570"/>
    <w:rsid w:val="004B5D3B"/>
    <w:rsid w:val="004B75AF"/>
    <w:rsid w:val="004B7C8E"/>
    <w:rsid w:val="004C3D3C"/>
    <w:rsid w:val="004C4105"/>
    <w:rsid w:val="004C6841"/>
    <w:rsid w:val="004D0EDC"/>
    <w:rsid w:val="004D1220"/>
    <w:rsid w:val="004D14B3"/>
    <w:rsid w:val="004D1529"/>
    <w:rsid w:val="004D2253"/>
    <w:rsid w:val="004D5514"/>
    <w:rsid w:val="004D56C3"/>
    <w:rsid w:val="004E0338"/>
    <w:rsid w:val="004E1A09"/>
    <w:rsid w:val="004E2B4D"/>
    <w:rsid w:val="004E4D8B"/>
    <w:rsid w:val="004E4FF3"/>
    <w:rsid w:val="004E56A8"/>
    <w:rsid w:val="004F06F6"/>
    <w:rsid w:val="004F2A30"/>
    <w:rsid w:val="004F3B55"/>
    <w:rsid w:val="004F3D18"/>
    <w:rsid w:val="004F3DE6"/>
    <w:rsid w:val="004F428E"/>
    <w:rsid w:val="004F4AD2"/>
    <w:rsid w:val="004F4E46"/>
    <w:rsid w:val="004F6043"/>
    <w:rsid w:val="004F65F8"/>
    <w:rsid w:val="004F6B7D"/>
    <w:rsid w:val="00500C6B"/>
    <w:rsid w:val="005015F6"/>
    <w:rsid w:val="005030C4"/>
    <w:rsid w:val="005031C5"/>
    <w:rsid w:val="00504FDC"/>
    <w:rsid w:val="00510D4B"/>
    <w:rsid w:val="005120CC"/>
    <w:rsid w:val="00512B7B"/>
    <w:rsid w:val="00514EA1"/>
    <w:rsid w:val="00515BBB"/>
    <w:rsid w:val="00516850"/>
    <w:rsid w:val="0051798B"/>
    <w:rsid w:val="0052113C"/>
    <w:rsid w:val="00521F5A"/>
    <w:rsid w:val="00523492"/>
    <w:rsid w:val="00525E06"/>
    <w:rsid w:val="00526454"/>
    <w:rsid w:val="00527982"/>
    <w:rsid w:val="00531823"/>
    <w:rsid w:val="00534ECC"/>
    <w:rsid w:val="0053720D"/>
    <w:rsid w:val="005379D8"/>
    <w:rsid w:val="00537A79"/>
    <w:rsid w:val="005402F0"/>
    <w:rsid w:val="0054093C"/>
    <w:rsid w:val="00540EF5"/>
    <w:rsid w:val="00541991"/>
    <w:rsid w:val="00541BF3"/>
    <w:rsid w:val="00541CD3"/>
    <w:rsid w:val="005474F2"/>
    <w:rsid w:val="005476FA"/>
    <w:rsid w:val="00550642"/>
    <w:rsid w:val="0055215C"/>
    <w:rsid w:val="00554231"/>
    <w:rsid w:val="0055590B"/>
    <w:rsid w:val="0055595E"/>
    <w:rsid w:val="00555F60"/>
    <w:rsid w:val="00557622"/>
    <w:rsid w:val="00557988"/>
    <w:rsid w:val="00562C49"/>
    <w:rsid w:val="00562DEF"/>
    <w:rsid w:val="0056321A"/>
    <w:rsid w:val="00563A35"/>
    <w:rsid w:val="00566596"/>
    <w:rsid w:val="00566D8C"/>
    <w:rsid w:val="00567520"/>
    <w:rsid w:val="00567697"/>
    <w:rsid w:val="00570B5E"/>
    <w:rsid w:val="00573187"/>
    <w:rsid w:val="005741E9"/>
    <w:rsid w:val="005748CF"/>
    <w:rsid w:val="00575647"/>
    <w:rsid w:val="00580F17"/>
    <w:rsid w:val="00581BF0"/>
    <w:rsid w:val="00581E5E"/>
    <w:rsid w:val="00583FD4"/>
    <w:rsid w:val="00584270"/>
    <w:rsid w:val="00584738"/>
    <w:rsid w:val="00584C97"/>
    <w:rsid w:val="00585A75"/>
    <w:rsid w:val="005920B0"/>
    <w:rsid w:val="0059380D"/>
    <w:rsid w:val="00594C87"/>
    <w:rsid w:val="00594FF7"/>
    <w:rsid w:val="00595A8F"/>
    <w:rsid w:val="005968E5"/>
    <w:rsid w:val="005977C2"/>
    <w:rsid w:val="00597BF2"/>
    <w:rsid w:val="00597ED1"/>
    <w:rsid w:val="005A1F54"/>
    <w:rsid w:val="005A3020"/>
    <w:rsid w:val="005A6011"/>
    <w:rsid w:val="005A7E0C"/>
    <w:rsid w:val="005B01AD"/>
    <w:rsid w:val="005B0294"/>
    <w:rsid w:val="005B134E"/>
    <w:rsid w:val="005B15A3"/>
    <w:rsid w:val="005B2039"/>
    <w:rsid w:val="005B2142"/>
    <w:rsid w:val="005B344F"/>
    <w:rsid w:val="005B3FBA"/>
    <w:rsid w:val="005B4A1D"/>
    <w:rsid w:val="005B5EC7"/>
    <w:rsid w:val="005B674D"/>
    <w:rsid w:val="005C056D"/>
    <w:rsid w:val="005C09B7"/>
    <w:rsid w:val="005C0CBE"/>
    <w:rsid w:val="005C1FCF"/>
    <w:rsid w:val="005C2006"/>
    <w:rsid w:val="005C3F41"/>
    <w:rsid w:val="005C43DC"/>
    <w:rsid w:val="005C56BF"/>
    <w:rsid w:val="005D0F21"/>
    <w:rsid w:val="005D1885"/>
    <w:rsid w:val="005D3648"/>
    <w:rsid w:val="005D4A0F"/>
    <w:rsid w:val="005D4A38"/>
    <w:rsid w:val="005D6496"/>
    <w:rsid w:val="005E06E1"/>
    <w:rsid w:val="005E1DF2"/>
    <w:rsid w:val="005E2EEA"/>
    <w:rsid w:val="005E3708"/>
    <w:rsid w:val="005E3CCD"/>
    <w:rsid w:val="005E3D6B"/>
    <w:rsid w:val="005E42D6"/>
    <w:rsid w:val="005E58BC"/>
    <w:rsid w:val="005E59A2"/>
    <w:rsid w:val="005E5B55"/>
    <w:rsid w:val="005E5E4A"/>
    <w:rsid w:val="005E686B"/>
    <w:rsid w:val="005E693D"/>
    <w:rsid w:val="005E75BF"/>
    <w:rsid w:val="005F1D76"/>
    <w:rsid w:val="005F46B9"/>
    <w:rsid w:val="005F57BA"/>
    <w:rsid w:val="005F58D4"/>
    <w:rsid w:val="005F61E6"/>
    <w:rsid w:val="005F6C45"/>
    <w:rsid w:val="00604139"/>
    <w:rsid w:val="006045B7"/>
    <w:rsid w:val="00605A69"/>
    <w:rsid w:val="00606C54"/>
    <w:rsid w:val="00611F53"/>
    <w:rsid w:val="00614375"/>
    <w:rsid w:val="00615B0A"/>
    <w:rsid w:val="006168CF"/>
    <w:rsid w:val="0062011B"/>
    <w:rsid w:val="00621586"/>
    <w:rsid w:val="006217E1"/>
    <w:rsid w:val="00624B66"/>
    <w:rsid w:val="00626DE0"/>
    <w:rsid w:val="00630901"/>
    <w:rsid w:val="00631523"/>
    <w:rsid w:val="00631F8E"/>
    <w:rsid w:val="00635200"/>
    <w:rsid w:val="00636EE9"/>
    <w:rsid w:val="00636F54"/>
    <w:rsid w:val="00640950"/>
    <w:rsid w:val="00640CFE"/>
    <w:rsid w:val="00641AE7"/>
    <w:rsid w:val="00642629"/>
    <w:rsid w:val="00645E78"/>
    <w:rsid w:val="00646D2C"/>
    <w:rsid w:val="0064782B"/>
    <w:rsid w:val="0065293D"/>
    <w:rsid w:val="00653D03"/>
    <w:rsid w:val="00653EFC"/>
    <w:rsid w:val="00654021"/>
    <w:rsid w:val="00654A9E"/>
    <w:rsid w:val="006570BA"/>
    <w:rsid w:val="00661045"/>
    <w:rsid w:val="00665A83"/>
    <w:rsid w:val="00666DA8"/>
    <w:rsid w:val="0066744A"/>
    <w:rsid w:val="0066778A"/>
    <w:rsid w:val="00671057"/>
    <w:rsid w:val="006728CE"/>
    <w:rsid w:val="0067355D"/>
    <w:rsid w:val="00675AAF"/>
    <w:rsid w:val="00677D65"/>
    <w:rsid w:val="0068031A"/>
    <w:rsid w:val="006804DE"/>
    <w:rsid w:val="00681B2F"/>
    <w:rsid w:val="0068335F"/>
    <w:rsid w:val="00687217"/>
    <w:rsid w:val="006872F6"/>
    <w:rsid w:val="00690D46"/>
    <w:rsid w:val="00691007"/>
    <w:rsid w:val="00693302"/>
    <w:rsid w:val="00693EAB"/>
    <w:rsid w:val="00694399"/>
    <w:rsid w:val="00694DA8"/>
    <w:rsid w:val="0069640B"/>
    <w:rsid w:val="00696700"/>
    <w:rsid w:val="006A1B83"/>
    <w:rsid w:val="006A21CD"/>
    <w:rsid w:val="006A23FA"/>
    <w:rsid w:val="006A4D06"/>
    <w:rsid w:val="006A5347"/>
    <w:rsid w:val="006A5918"/>
    <w:rsid w:val="006B0748"/>
    <w:rsid w:val="006B21B2"/>
    <w:rsid w:val="006B33AF"/>
    <w:rsid w:val="006B4A4A"/>
    <w:rsid w:val="006B4BCE"/>
    <w:rsid w:val="006C19B2"/>
    <w:rsid w:val="006C1A5C"/>
    <w:rsid w:val="006C3436"/>
    <w:rsid w:val="006C4409"/>
    <w:rsid w:val="006C5B65"/>
    <w:rsid w:val="006C5BB8"/>
    <w:rsid w:val="006C6936"/>
    <w:rsid w:val="006C7B01"/>
    <w:rsid w:val="006D0FE8"/>
    <w:rsid w:val="006D4230"/>
    <w:rsid w:val="006D4B2B"/>
    <w:rsid w:val="006D4D4A"/>
    <w:rsid w:val="006D4F3C"/>
    <w:rsid w:val="006D50F4"/>
    <w:rsid w:val="006D5C66"/>
    <w:rsid w:val="006D60FE"/>
    <w:rsid w:val="006D7002"/>
    <w:rsid w:val="006E053E"/>
    <w:rsid w:val="006E1B3C"/>
    <w:rsid w:val="006E23FB"/>
    <w:rsid w:val="006E325A"/>
    <w:rsid w:val="006E33EC"/>
    <w:rsid w:val="006E3802"/>
    <w:rsid w:val="006E5D0A"/>
    <w:rsid w:val="006E6432"/>
    <w:rsid w:val="006E6C02"/>
    <w:rsid w:val="006E7D05"/>
    <w:rsid w:val="006F02FD"/>
    <w:rsid w:val="006F231A"/>
    <w:rsid w:val="006F6B55"/>
    <w:rsid w:val="006F755D"/>
    <w:rsid w:val="006F788D"/>
    <w:rsid w:val="006F78E1"/>
    <w:rsid w:val="00700222"/>
    <w:rsid w:val="00701072"/>
    <w:rsid w:val="00701D92"/>
    <w:rsid w:val="00702054"/>
    <w:rsid w:val="007035A4"/>
    <w:rsid w:val="0070413C"/>
    <w:rsid w:val="0070494E"/>
    <w:rsid w:val="00704970"/>
    <w:rsid w:val="007061DA"/>
    <w:rsid w:val="00706518"/>
    <w:rsid w:val="00711799"/>
    <w:rsid w:val="00712944"/>
    <w:rsid w:val="00712B78"/>
    <w:rsid w:val="0071393B"/>
    <w:rsid w:val="00713C7A"/>
    <w:rsid w:val="00713EE2"/>
    <w:rsid w:val="00715B3F"/>
    <w:rsid w:val="007176D6"/>
    <w:rsid w:val="007177FC"/>
    <w:rsid w:val="00717ED7"/>
    <w:rsid w:val="00720C5E"/>
    <w:rsid w:val="00721701"/>
    <w:rsid w:val="007240BC"/>
    <w:rsid w:val="00725374"/>
    <w:rsid w:val="007270C4"/>
    <w:rsid w:val="00727712"/>
    <w:rsid w:val="00730126"/>
    <w:rsid w:val="00731835"/>
    <w:rsid w:val="007341F8"/>
    <w:rsid w:val="00734372"/>
    <w:rsid w:val="00734EB8"/>
    <w:rsid w:val="0073504D"/>
    <w:rsid w:val="00735F8B"/>
    <w:rsid w:val="00737026"/>
    <w:rsid w:val="0074090B"/>
    <w:rsid w:val="00742D1F"/>
    <w:rsid w:val="00743EBA"/>
    <w:rsid w:val="00744151"/>
    <w:rsid w:val="00744C8E"/>
    <w:rsid w:val="0074655C"/>
    <w:rsid w:val="0074707E"/>
    <w:rsid w:val="007516DC"/>
    <w:rsid w:val="00751A14"/>
    <w:rsid w:val="00752E58"/>
    <w:rsid w:val="00753A9D"/>
    <w:rsid w:val="00754B80"/>
    <w:rsid w:val="00760AB1"/>
    <w:rsid w:val="0076154C"/>
    <w:rsid w:val="00761918"/>
    <w:rsid w:val="00762F03"/>
    <w:rsid w:val="0076413B"/>
    <w:rsid w:val="0076453E"/>
    <w:rsid w:val="007648AE"/>
    <w:rsid w:val="00764BF8"/>
    <w:rsid w:val="0076514D"/>
    <w:rsid w:val="00767171"/>
    <w:rsid w:val="00767425"/>
    <w:rsid w:val="00767740"/>
    <w:rsid w:val="0077126C"/>
    <w:rsid w:val="00772181"/>
    <w:rsid w:val="00773D59"/>
    <w:rsid w:val="00775D93"/>
    <w:rsid w:val="00781003"/>
    <w:rsid w:val="00781043"/>
    <w:rsid w:val="007816DB"/>
    <w:rsid w:val="00784E50"/>
    <w:rsid w:val="007911A5"/>
    <w:rsid w:val="007911FD"/>
    <w:rsid w:val="00791312"/>
    <w:rsid w:val="00793930"/>
    <w:rsid w:val="00793DD1"/>
    <w:rsid w:val="00794FEC"/>
    <w:rsid w:val="00797E93"/>
    <w:rsid w:val="007A003E"/>
    <w:rsid w:val="007A1965"/>
    <w:rsid w:val="007A2ED1"/>
    <w:rsid w:val="007A423B"/>
    <w:rsid w:val="007A4BE6"/>
    <w:rsid w:val="007A4FB5"/>
    <w:rsid w:val="007B0DC6"/>
    <w:rsid w:val="007B1094"/>
    <w:rsid w:val="007B1762"/>
    <w:rsid w:val="007B301B"/>
    <w:rsid w:val="007B3320"/>
    <w:rsid w:val="007B3771"/>
    <w:rsid w:val="007B581C"/>
    <w:rsid w:val="007C1D66"/>
    <w:rsid w:val="007C223D"/>
    <w:rsid w:val="007C301F"/>
    <w:rsid w:val="007C4525"/>
    <w:rsid w:val="007C4540"/>
    <w:rsid w:val="007C479B"/>
    <w:rsid w:val="007C5F14"/>
    <w:rsid w:val="007C65AF"/>
    <w:rsid w:val="007C737A"/>
    <w:rsid w:val="007C7CF5"/>
    <w:rsid w:val="007D09AA"/>
    <w:rsid w:val="007D135D"/>
    <w:rsid w:val="007D2954"/>
    <w:rsid w:val="007D35F0"/>
    <w:rsid w:val="007D730F"/>
    <w:rsid w:val="007D7CD8"/>
    <w:rsid w:val="007E1302"/>
    <w:rsid w:val="007E3AA7"/>
    <w:rsid w:val="007F737D"/>
    <w:rsid w:val="007F7DDC"/>
    <w:rsid w:val="00800544"/>
    <w:rsid w:val="0080308E"/>
    <w:rsid w:val="00804B3D"/>
    <w:rsid w:val="00805303"/>
    <w:rsid w:val="008057B6"/>
    <w:rsid w:val="00806705"/>
    <w:rsid w:val="00806738"/>
    <w:rsid w:val="0080677E"/>
    <w:rsid w:val="008067A3"/>
    <w:rsid w:val="00810240"/>
    <w:rsid w:val="00810250"/>
    <w:rsid w:val="0081076D"/>
    <w:rsid w:val="00813F86"/>
    <w:rsid w:val="00815EC3"/>
    <w:rsid w:val="008177F0"/>
    <w:rsid w:val="008216D5"/>
    <w:rsid w:val="008249CE"/>
    <w:rsid w:val="008253F6"/>
    <w:rsid w:val="00825BD0"/>
    <w:rsid w:val="00831A50"/>
    <w:rsid w:val="00831B3C"/>
    <w:rsid w:val="00831C89"/>
    <w:rsid w:val="00832114"/>
    <w:rsid w:val="008335CB"/>
    <w:rsid w:val="00833D3D"/>
    <w:rsid w:val="00833EE8"/>
    <w:rsid w:val="00834C46"/>
    <w:rsid w:val="0083656B"/>
    <w:rsid w:val="0084093E"/>
    <w:rsid w:val="00840DF1"/>
    <w:rsid w:val="00841CE1"/>
    <w:rsid w:val="00844DD8"/>
    <w:rsid w:val="0084505F"/>
    <w:rsid w:val="008462CE"/>
    <w:rsid w:val="008473D8"/>
    <w:rsid w:val="00850265"/>
    <w:rsid w:val="008528DC"/>
    <w:rsid w:val="00852B8C"/>
    <w:rsid w:val="00852C39"/>
    <w:rsid w:val="0085398A"/>
    <w:rsid w:val="00854981"/>
    <w:rsid w:val="008629B9"/>
    <w:rsid w:val="00864B2E"/>
    <w:rsid w:val="00865963"/>
    <w:rsid w:val="00871C1D"/>
    <w:rsid w:val="0087450E"/>
    <w:rsid w:val="00875A82"/>
    <w:rsid w:val="008767DF"/>
    <w:rsid w:val="00876CA3"/>
    <w:rsid w:val="008772FE"/>
    <w:rsid w:val="008773AE"/>
    <w:rsid w:val="008775F1"/>
    <w:rsid w:val="00880BDD"/>
    <w:rsid w:val="008821AE"/>
    <w:rsid w:val="00882302"/>
    <w:rsid w:val="00883D3A"/>
    <w:rsid w:val="008854F7"/>
    <w:rsid w:val="00885A9D"/>
    <w:rsid w:val="00890113"/>
    <w:rsid w:val="00890938"/>
    <w:rsid w:val="008929D2"/>
    <w:rsid w:val="00892FE1"/>
    <w:rsid w:val="00893636"/>
    <w:rsid w:val="00893B94"/>
    <w:rsid w:val="00895DD4"/>
    <w:rsid w:val="0089683E"/>
    <w:rsid w:val="00896E9D"/>
    <w:rsid w:val="00896F11"/>
    <w:rsid w:val="008A0CDC"/>
    <w:rsid w:val="008A1049"/>
    <w:rsid w:val="008A14B5"/>
    <w:rsid w:val="008A181E"/>
    <w:rsid w:val="008A1C98"/>
    <w:rsid w:val="008A2BBF"/>
    <w:rsid w:val="008A322D"/>
    <w:rsid w:val="008A3436"/>
    <w:rsid w:val="008A4D72"/>
    <w:rsid w:val="008A5295"/>
    <w:rsid w:val="008A6285"/>
    <w:rsid w:val="008A63B2"/>
    <w:rsid w:val="008B04C7"/>
    <w:rsid w:val="008B3003"/>
    <w:rsid w:val="008B345D"/>
    <w:rsid w:val="008B3BB3"/>
    <w:rsid w:val="008C1BE4"/>
    <w:rsid w:val="008C1FC2"/>
    <w:rsid w:val="008C2980"/>
    <w:rsid w:val="008C4670"/>
    <w:rsid w:val="008C4C46"/>
    <w:rsid w:val="008C4DD6"/>
    <w:rsid w:val="008C5AFB"/>
    <w:rsid w:val="008D07FB"/>
    <w:rsid w:val="008D0C02"/>
    <w:rsid w:val="008D18AC"/>
    <w:rsid w:val="008D357D"/>
    <w:rsid w:val="008D435A"/>
    <w:rsid w:val="008E387B"/>
    <w:rsid w:val="008E6087"/>
    <w:rsid w:val="008E758D"/>
    <w:rsid w:val="008F0EA8"/>
    <w:rsid w:val="008F10A7"/>
    <w:rsid w:val="008F196D"/>
    <w:rsid w:val="008F2579"/>
    <w:rsid w:val="008F2C59"/>
    <w:rsid w:val="008F2EB4"/>
    <w:rsid w:val="008F52B7"/>
    <w:rsid w:val="008F755D"/>
    <w:rsid w:val="008F7586"/>
    <w:rsid w:val="008F7A39"/>
    <w:rsid w:val="00901094"/>
    <w:rsid w:val="009021E8"/>
    <w:rsid w:val="00904677"/>
    <w:rsid w:val="00905EE2"/>
    <w:rsid w:val="00911440"/>
    <w:rsid w:val="00911712"/>
    <w:rsid w:val="00911B27"/>
    <w:rsid w:val="00911BB2"/>
    <w:rsid w:val="00914A21"/>
    <w:rsid w:val="009170BE"/>
    <w:rsid w:val="00920B55"/>
    <w:rsid w:val="00922AF1"/>
    <w:rsid w:val="00922CBC"/>
    <w:rsid w:val="009262C9"/>
    <w:rsid w:val="00930EB9"/>
    <w:rsid w:val="0093172E"/>
    <w:rsid w:val="009337B2"/>
    <w:rsid w:val="00933DC7"/>
    <w:rsid w:val="00933E67"/>
    <w:rsid w:val="009418F4"/>
    <w:rsid w:val="00942BBC"/>
    <w:rsid w:val="00944180"/>
    <w:rsid w:val="00944AA0"/>
    <w:rsid w:val="00946815"/>
    <w:rsid w:val="00947DA2"/>
    <w:rsid w:val="00951177"/>
    <w:rsid w:val="0095202B"/>
    <w:rsid w:val="009535EE"/>
    <w:rsid w:val="00955106"/>
    <w:rsid w:val="00960430"/>
    <w:rsid w:val="009647D1"/>
    <w:rsid w:val="00966E35"/>
    <w:rsid w:val="009673E8"/>
    <w:rsid w:val="00967ACA"/>
    <w:rsid w:val="00967D25"/>
    <w:rsid w:val="00971D47"/>
    <w:rsid w:val="009747E4"/>
    <w:rsid w:val="00974DB8"/>
    <w:rsid w:val="00974EE6"/>
    <w:rsid w:val="00974EE8"/>
    <w:rsid w:val="00976099"/>
    <w:rsid w:val="00980441"/>
    <w:rsid w:val="00980661"/>
    <w:rsid w:val="0098093B"/>
    <w:rsid w:val="00982799"/>
    <w:rsid w:val="009876D4"/>
    <w:rsid w:val="009914A5"/>
    <w:rsid w:val="0099548E"/>
    <w:rsid w:val="00996456"/>
    <w:rsid w:val="00996A12"/>
    <w:rsid w:val="00997616"/>
    <w:rsid w:val="00997B0F"/>
    <w:rsid w:val="009A03FA"/>
    <w:rsid w:val="009A0CC3"/>
    <w:rsid w:val="009A13EA"/>
    <w:rsid w:val="009A1CAD"/>
    <w:rsid w:val="009A2C3E"/>
    <w:rsid w:val="009A3440"/>
    <w:rsid w:val="009A4A61"/>
    <w:rsid w:val="009A5832"/>
    <w:rsid w:val="009A6838"/>
    <w:rsid w:val="009A6BA1"/>
    <w:rsid w:val="009A7557"/>
    <w:rsid w:val="009B24B5"/>
    <w:rsid w:val="009B4A16"/>
    <w:rsid w:val="009B4E6A"/>
    <w:rsid w:val="009B4EBC"/>
    <w:rsid w:val="009B5ABB"/>
    <w:rsid w:val="009B73CE"/>
    <w:rsid w:val="009C16E1"/>
    <w:rsid w:val="009C2461"/>
    <w:rsid w:val="009C5A15"/>
    <w:rsid w:val="009C6FE2"/>
    <w:rsid w:val="009C7674"/>
    <w:rsid w:val="009D004A"/>
    <w:rsid w:val="009D3C60"/>
    <w:rsid w:val="009D51A3"/>
    <w:rsid w:val="009D5880"/>
    <w:rsid w:val="009D783A"/>
    <w:rsid w:val="009E1247"/>
    <w:rsid w:val="009E1FD4"/>
    <w:rsid w:val="009E264D"/>
    <w:rsid w:val="009E29B5"/>
    <w:rsid w:val="009E3B07"/>
    <w:rsid w:val="009E51D1"/>
    <w:rsid w:val="009E5531"/>
    <w:rsid w:val="009E73E6"/>
    <w:rsid w:val="009F0821"/>
    <w:rsid w:val="009F171E"/>
    <w:rsid w:val="009F34A5"/>
    <w:rsid w:val="009F3D2F"/>
    <w:rsid w:val="009F7052"/>
    <w:rsid w:val="009F73CA"/>
    <w:rsid w:val="00A01723"/>
    <w:rsid w:val="00A01974"/>
    <w:rsid w:val="00A020B8"/>
    <w:rsid w:val="00A02668"/>
    <w:rsid w:val="00A02801"/>
    <w:rsid w:val="00A06A39"/>
    <w:rsid w:val="00A07844"/>
    <w:rsid w:val="00A07F58"/>
    <w:rsid w:val="00A12FED"/>
    <w:rsid w:val="00A131CB"/>
    <w:rsid w:val="00A14847"/>
    <w:rsid w:val="00A14D43"/>
    <w:rsid w:val="00A16B0F"/>
    <w:rsid w:val="00A16D6D"/>
    <w:rsid w:val="00A17A23"/>
    <w:rsid w:val="00A20A7A"/>
    <w:rsid w:val="00A2110A"/>
    <w:rsid w:val="00A21383"/>
    <w:rsid w:val="00A2161E"/>
    <w:rsid w:val="00A2199F"/>
    <w:rsid w:val="00A21B31"/>
    <w:rsid w:val="00A2360E"/>
    <w:rsid w:val="00A26534"/>
    <w:rsid w:val="00A26E0C"/>
    <w:rsid w:val="00A32EE4"/>
    <w:rsid w:val="00A32FCB"/>
    <w:rsid w:val="00A3465A"/>
    <w:rsid w:val="00A34C25"/>
    <w:rsid w:val="00A3507D"/>
    <w:rsid w:val="00A3717A"/>
    <w:rsid w:val="00A4088C"/>
    <w:rsid w:val="00A41A05"/>
    <w:rsid w:val="00A41D65"/>
    <w:rsid w:val="00A430DD"/>
    <w:rsid w:val="00A444FD"/>
    <w:rsid w:val="00A4456B"/>
    <w:rsid w:val="00A448D4"/>
    <w:rsid w:val="00A452E0"/>
    <w:rsid w:val="00A506DF"/>
    <w:rsid w:val="00A51EA5"/>
    <w:rsid w:val="00A53742"/>
    <w:rsid w:val="00A53E36"/>
    <w:rsid w:val="00A54816"/>
    <w:rsid w:val="00A54DE7"/>
    <w:rsid w:val="00A557A1"/>
    <w:rsid w:val="00A57544"/>
    <w:rsid w:val="00A60B08"/>
    <w:rsid w:val="00A63059"/>
    <w:rsid w:val="00A63AE3"/>
    <w:rsid w:val="00A651A4"/>
    <w:rsid w:val="00A66446"/>
    <w:rsid w:val="00A70007"/>
    <w:rsid w:val="00A70131"/>
    <w:rsid w:val="00A71335"/>
    <w:rsid w:val="00A71361"/>
    <w:rsid w:val="00A746E2"/>
    <w:rsid w:val="00A75351"/>
    <w:rsid w:val="00A75E1F"/>
    <w:rsid w:val="00A77E9F"/>
    <w:rsid w:val="00A81FF2"/>
    <w:rsid w:val="00A82442"/>
    <w:rsid w:val="00A82CAD"/>
    <w:rsid w:val="00A83904"/>
    <w:rsid w:val="00A856AF"/>
    <w:rsid w:val="00A903B3"/>
    <w:rsid w:val="00A90A79"/>
    <w:rsid w:val="00A93274"/>
    <w:rsid w:val="00A95E67"/>
    <w:rsid w:val="00A96B30"/>
    <w:rsid w:val="00A97A72"/>
    <w:rsid w:val="00AA21B5"/>
    <w:rsid w:val="00AA442D"/>
    <w:rsid w:val="00AA59B5"/>
    <w:rsid w:val="00AA6FCC"/>
    <w:rsid w:val="00AA7777"/>
    <w:rsid w:val="00AA7B84"/>
    <w:rsid w:val="00AA7E17"/>
    <w:rsid w:val="00AB01FF"/>
    <w:rsid w:val="00AB283D"/>
    <w:rsid w:val="00AB70AC"/>
    <w:rsid w:val="00AC03F7"/>
    <w:rsid w:val="00AC0B4C"/>
    <w:rsid w:val="00AC1164"/>
    <w:rsid w:val="00AC2296"/>
    <w:rsid w:val="00AC252D"/>
    <w:rsid w:val="00AC2754"/>
    <w:rsid w:val="00AC48B0"/>
    <w:rsid w:val="00AC4ACD"/>
    <w:rsid w:val="00AC4DB6"/>
    <w:rsid w:val="00AC5DFB"/>
    <w:rsid w:val="00AD13DC"/>
    <w:rsid w:val="00AD48AE"/>
    <w:rsid w:val="00AD6DE2"/>
    <w:rsid w:val="00AE0A40"/>
    <w:rsid w:val="00AE1ED4"/>
    <w:rsid w:val="00AE21E1"/>
    <w:rsid w:val="00AE2E94"/>
    <w:rsid w:val="00AE2F8D"/>
    <w:rsid w:val="00AE3872"/>
    <w:rsid w:val="00AE3BAE"/>
    <w:rsid w:val="00AE4403"/>
    <w:rsid w:val="00AE6796"/>
    <w:rsid w:val="00AE6A21"/>
    <w:rsid w:val="00AF1018"/>
    <w:rsid w:val="00AF1C8F"/>
    <w:rsid w:val="00AF2B2E"/>
    <w:rsid w:val="00AF2B68"/>
    <w:rsid w:val="00AF2C92"/>
    <w:rsid w:val="00AF2CD8"/>
    <w:rsid w:val="00AF3EC1"/>
    <w:rsid w:val="00AF5025"/>
    <w:rsid w:val="00AF519F"/>
    <w:rsid w:val="00AF51A5"/>
    <w:rsid w:val="00AF5387"/>
    <w:rsid w:val="00AF55F5"/>
    <w:rsid w:val="00AF5785"/>
    <w:rsid w:val="00AF77B1"/>
    <w:rsid w:val="00AF7E86"/>
    <w:rsid w:val="00B024B9"/>
    <w:rsid w:val="00B061D8"/>
    <w:rsid w:val="00B0624D"/>
    <w:rsid w:val="00B0698D"/>
    <w:rsid w:val="00B077FA"/>
    <w:rsid w:val="00B100FC"/>
    <w:rsid w:val="00B1276D"/>
    <w:rsid w:val="00B127D7"/>
    <w:rsid w:val="00B13B0C"/>
    <w:rsid w:val="00B14408"/>
    <w:rsid w:val="00B1453A"/>
    <w:rsid w:val="00B16959"/>
    <w:rsid w:val="00B16E75"/>
    <w:rsid w:val="00B20F82"/>
    <w:rsid w:val="00B21E59"/>
    <w:rsid w:val="00B25BD5"/>
    <w:rsid w:val="00B30619"/>
    <w:rsid w:val="00B329DC"/>
    <w:rsid w:val="00B34079"/>
    <w:rsid w:val="00B34C9E"/>
    <w:rsid w:val="00B35705"/>
    <w:rsid w:val="00B3793A"/>
    <w:rsid w:val="00B401BA"/>
    <w:rsid w:val="00B407E4"/>
    <w:rsid w:val="00B41B6E"/>
    <w:rsid w:val="00B425B6"/>
    <w:rsid w:val="00B42A72"/>
    <w:rsid w:val="00B42AC2"/>
    <w:rsid w:val="00B43F7A"/>
    <w:rsid w:val="00B441AE"/>
    <w:rsid w:val="00B45A65"/>
    <w:rsid w:val="00B45F33"/>
    <w:rsid w:val="00B46B79"/>
    <w:rsid w:val="00B46D50"/>
    <w:rsid w:val="00B476E6"/>
    <w:rsid w:val="00B53170"/>
    <w:rsid w:val="00B537CC"/>
    <w:rsid w:val="00B548B9"/>
    <w:rsid w:val="00B56DBE"/>
    <w:rsid w:val="00B62999"/>
    <w:rsid w:val="00B639C4"/>
    <w:rsid w:val="00B63BE3"/>
    <w:rsid w:val="00B6404A"/>
    <w:rsid w:val="00B64885"/>
    <w:rsid w:val="00B64FA3"/>
    <w:rsid w:val="00B66810"/>
    <w:rsid w:val="00B72BE3"/>
    <w:rsid w:val="00B73B80"/>
    <w:rsid w:val="00B75751"/>
    <w:rsid w:val="00B770C7"/>
    <w:rsid w:val="00B7762F"/>
    <w:rsid w:val="00B80864"/>
    <w:rsid w:val="00B80F26"/>
    <w:rsid w:val="00B822BD"/>
    <w:rsid w:val="00B82957"/>
    <w:rsid w:val="00B842F4"/>
    <w:rsid w:val="00B86BFC"/>
    <w:rsid w:val="00B87FB2"/>
    <w:rsid w:val="00B90040"/>
    <w:rsid w:val="00B917E2"/>
    <w:rsid w:val="00B91A7B"/>
    <w:rsid w:val="00B929DD"/>
    <w:rsid w:val="00B93AF6"/>
    <w:rsid w:val="00B95167"/>
    <w:rsid w:val="00B95405"/>
    <w:rsid w:val="00B9622E"/>
    <w:rsid w:val="00B963F1"/>
    <w:rsid w:val="00BA020A"/>
    <w:rsid w:val="00BA39E5"/>
    <w:rsid w:val="00BB025A"/>
    <w:rsid w:val="00BB02A4"/>
    <w:rsid w:val="00BB0A82"/>
    <w:rsid w:val="00BB1270"/>
    <w:rsid w:val="00BB1E44"/>
    <w:rsid w:val="00BB44F5"/>
    <w:rsid w:val="00BB4B73"/>
    <w:rsid w:val="00BB5267"/>
    <w:rsid w:val="00BB52B8"/>
    <w:rsid w:val="00BB59D8"/>
    <w:rsid w:val="00BB7E69"/>
    <w:rsid w:val="00BC0E51"/>
    <w:rsid w:val="00BC13BC"/>
    <w:rsid w:val="00BC1EC7"/>
    <w:rsid w:val="00BC3C1F"/>
    <w:rsid w:val="00BC4891"/>
    <w:rsid w:val="00BC4FE8"/>
    <w:rsid w:val="00BC55F3"/>
    <w:rsid w:val="00BC5DD0"/>
    <w:rsid w:val="00BC63D8"/>
    <w:rsid w:val="00BC7CE7"/>
    <w:rsid w:val="00BD23CB"/>
    <w:rsid w:val="00BD295E"/>
    <w:rsid w:val="00BD2C5E"/>
    <w:rsid w:val="00BD4307"/>
    <w:rsid w:val="00BD4664"/>
    <w:rsid w:val="00BE0B00"/>
    <w:rsid w:val="00BE1193"/>
    <w:rsid w:val="00BE1A3A"/>
    <w:rsid w:val="00BE2392"/>
    <w:rsid w:val="00BE54DF"/>
    <w:rsid w:val="00BE77B8"/>
    <w:rsid w:val="00BF1CFE"/>
    <w:rsid w:val="00BF22EE"/>
    <w:rsid w:val="00BF4849"/>
    <w:rsid w:val="00BF4D9B"/>
    <w:rsid w:val="00BF4EA7"/>
    <w:rsid w:val="00BF6525"/>
    <w:rsid w:val="00BF73D9"/>
    <w:rsid w:val="00C00EDB"/>
    <w:rsid w:val="00C02863"/>
    <w:rsid w:val="00C0295F"/>
    <w:rsid w:val="00C0383A"/>
    <w:rsid w:val="00C03974"/>
    <w:rsid w:val="00C067FF"/>
    <w:rsid w:val="00C0737B"/>
    <w:rsid w:val="00C10332"/>
    <w:rsid w:val="00C10F0D"/>
    <w:rsid w:val="00C1167D"/>
    <w:rsid w:val="00C12862"/>
    <w:rsid w:val="00C13D28"/>
    <w:rsid w:val="00C14585"/>
    <w:rsid w:val="00C14BBB"/>
    <w:rsid w:val="00C1548B"/>
    <w:rsid w:val="00C164FB"/>
    <w:rsid w:val="00C165A0"/>
    <w:rsid w:val="00C16680"/>
    <w:rsid w:val="00C16900"/>
    <w:rsid w:val="00C216CE"/>
    <w:rsid w:val="00C2184F"/>
    <w:rsid w:val="00C21860"/>
    <w:rsid w:val="00C22A78"/>
    <w:rsid w:val="00C22A92"/>
    <w:rsid w:val="00C23C7E"/>
    <w:rsid w:val="00C246C5"/>
    <w:rsid w:val="00C25A82"/>
    <w:rsid w:val="00C26E24"/>
    <w:rsid w:val="00C26FD1"/>
    <w:rsid w:val="00C27B02"/>
    <w:rsid w:val="00C27DD5"/>
    <w:rsid w:val="00C30A2A"/>
    <w:rsid w:val="00C321D3"/>
    <w:rsid w:val="00C33993"/>
    <w:rsid w:val="00C34140"/>
    <w:rsid w:val="00C4069E"/>
    <w:rsid w:val="00C41035"/>
    <w:rsid w:val="00C41498"/>
    <w:rsid w:val="00C41ADC"/>
    <w:rsid w:val="00C41FC3"/>
    <w:rsid w:val="00C44149"/>
    <w:rsid w:val="00C44410"/>
    <w:rsid w:val="00C44A15"/>
    <w:rsid w:val="00C4630A"/>
    <w:rsid w:val="00C4637C"/>
    <w:rsid w:val="00C46D47"/>
    <w:rsid w:val="00C470F6"/>
    <w:rsid w:val="00C47AC9"/>
    <w:rsid w:val="00C51ABE"/>
    <w:rsid w:val="00C523F0"/>
    <w:rsid w:val="00C526D2"/>
    <w:rsid w:val="00C53A91"/>
    <w:rsid w:val="00C54C12"/>
    <w:rsid w:val="00C56732"/>
    <w:rsid w:val="00C5794E"/>
    <w:rsid w:val="00C60968"/>
    <w:rsid w:val="00C6100C"/>
    <w:rsid w:val="00C63698"/>
    <w:rsid w:val="00C63D39"/>
    <w:rsid w:val="00C63EDD"/>
    <w:rsid w:val="00C65B16"/>
    <w:rsid w:val="00C65B36"/>
    <w:rsid w:val="00C72275"/>
    <w:rsid w:val="00C7292E"/>
    <w:rsid w:val="00C74E88"/>
    <w:rsid w:val="00C80255"/>
    <w:rsid w:val="00C80924"/>
    <w:rsid w:val="00C813B2"/>
    <w:rsid w:val="00C8286B"/>
    <w:rsid w:val="00C82BC5"/>
    <w:rsid w:val="00C903FE"/>
    <w:rsid w:val="00C92915"/>
    <w:rsid w:val="00C947F8"/>
    <w:rsid w:val="00C9515F"/>
    <w:rsid w:val="00C95BCF"/>
    <w:rsid w:val="00C963C5"/>
    <w:rsid w:val="00C969C4"/>
    <w:rsid w:val="00CA030C"/>
    <w:rsid w:val="00CA1F41"/>
    <w:rsid w:val="00CA32EE"/>
    <w:rsid w:val="00CA33D6"/>
    <w:rsid w:val="00CA55FC"/>
    <w:rsid w:val="00CA5771"/>
    <w:rsid w:val="00CA6547"/>
    <w:rsid w:val="00CA6A1A"/>
    <w:rsid w:val="00CA716F"/>
    <w:rsid w:val="00CB1622"/>
    <w:rsid w:val="00CB5068"/>
    <w:rsid w:val="00CB6C0A"/>
    <w:rsid w:val="00CB6DCB"/>
    <w:rsid w:val="00CB7349"/>
    <w:rsid w:val="00CC1E75"/>
    <w:rsid w:val="00CC2E0E"/>
    <w:rsid w:val="00CC361C"/>
    <w:rsid w:val="00CC474B"/>
    <w:rsid w:val="00CC658C"/>
    <w:rsid w:val="00CC67BF"/>
    <w:rsid w:val="00CC76E7"/>
    <w:rsid w:val="00CD0843"/>
    <w:rsid w:val="00CD1CD3"/>
    <w:rsid w:val="00CD2388"/>
    <w:rsid w:val="00CD23E2"/>
    <w:rsid w:val="00CD4E31"/>
    <w:rsid w:val="00CD5A78"/>
    <w:rsid w:val="00CD7345"/>
    <w:rsid w:val="00CD7C8B"/>
    <w:rsid w:val="00CE0D1E"/>
    <w:rsid w:val="00CE2202"/>
    <w:rsid w:val="00CE372E"/>
    <w:rsid w:val="00CE7584"/>
    <w:rsid w:val="00CF00D5"/>
    <w:rsid w:val="00CF039D"/>
    <w:rsid w:val="00CF0A1B"/>
    <w:rsid w:val="00CF19F6"/>
    <w:rsid w:val="00CF2379"/>
    <w:rsid w:val="00CF2F4F"/>
    <w:rsid w:val="00CF31E2"/>
    <w:rsid w:val="00CF4860"/>
    <w:rsid w:val="00CF536D"/>
    <w:rsid w:val="00D02E9D"/>
    <w:rsid w:val="00D04880"/>
    <w:rsid w:val="00D05AEE"/>
    <w:rsid w:val="00D05CBC"/>
    <w:rsid w:val="00D10CB8"/>
    <w:rsid w:val="00D11755"/>
    <w:rsid w:val="00D117FC"/>
    <w:rsid w:val="00D12025"/>
    <w:rsid w:val="00D12806"/>
    <w:rsid w:val="00D12D44"/>
    <w:rsid w:val="00D15018"/>
    <w:rsid w:val="00D158AC"/>
    <w:rsid w:val="00D1694C"/>
    <w:rsid w:val="00D20CE1"/>
    <w:rsid w:val="00D20F5E"/>
    <w:rsid w:val="00D215E9"/>
    <w:rsid w:val="00D22F83"/>
    <w:rsid w:val="00D23B76"/>
    <w:rsid w:val="00D24B4A"/>
    <w:rsid w:val="00D26CDE"/>
    <w:rsid w:val="00D272F2"/>
    <w:rsid w:val="00D2763D"/>
    <w:rsid w:val="00D313F1"/>
    <w:rsid w:val="00D3258E"/>
    <w:rsid w:val="00D379A3"/>
    <w:rsid w:val="00D40303"/>
    <w:rsid w:val="00D41595"/>
    <w:rsid w:val="00D44CFB"/>
    <w:rsid w:val="00D45FF3"/>
    <w:rsid w:val="00D46234"/>
    <w:rsid w:val="00D47817"/>
    <w:rsid w:val="00D50CFC"/>
    <w:rsid w:val="00D512CF"/>
    <w:rsid w:val="00D528B9"/>
    <w:rsid w:val="00D52CA3"/>
    <w:rsid w:val="00D53186"/>
    <w:rsid w:val="00D5487D"/>
    <w:rsid w:val="00D57699"/>
    <w:rsid w:val="00D60140"/>
    <w:rsid w:val="00D6024A"/>
    <w:rsid w:val="00D608B5"/>
    <w:rsid w:val="00D60954"/>
    <w:rsid w:val="00D61F8F"/>
    <w:rsid w:val="00D6399A"/>
    <w:rsid w:val="00D64739"/>
    <w:rsid w:val="00D65E7C"/>
    <w:rsid w:val="00D6775B"/>
    <w:rsid w:val="00D7103D"/>
    <w:rsid w:val="00D71F99"/>
    <w:rsid w:val="00D72AFB"/>
    <w:rsid w:val="00D73CA4"/>
    <w:rsid w:val="00D73D71"/>
    <w:rsid w:val="00D74396"/>
    <w:rsid w:val="00D761CD"/>
    <w:rsid w:val="00D7784B"/>
    <w:rsid w:val="00D80284"/>
    <w:rsid w:val="00D81F71"/>
    <w:rsid w:val="00D81FA9"/>
    <w:rsid w:val="00D84F11"/>
    <w:rsid w:val="00D85ABC"/>
    <w:rsid w:val="00D8642D"/>
    <w:rsid w:val="00D87A03"/>
    <w:rsid w:val="00D90A5E"/>
    <w:rsid w:val="00D91A68"/>
    <w:rsid w:val="00D9297E"/>
    <w:rsid w:val="00D95A68"/>
    <w:rsid w:val="00D965E0"/>
    <w:rsid w:val="00DA1327"/>
    <w:rsid w:val="00DA17C7"/>
    <w:rsid w:val="00DA31CF"/>
    <w:rsid w:val="00DA5E3B"/>
    <w:rsid w:val="00DA60C3"/>
    <w:rsid w:val="00DA6489"/>
    <w:rsid w:val="00DA6A9A"/>
    <w:rsid w:val="00DB0DCB"/>
    <w:rsid w:val="00DB1EFD"/>
    <w:rsid w:val="00DB1F1C"/>
    <w:rsid w:val="00DB3EAF"/>
    <w:rsid w:val="00DB46C6"/>
    <w:rsid w:val="00DB6A68"/>
    <w:rsid w:val="00DB6F6C"/>
    <w:rsid w:val="00DB7324"/>
    <w:rsid w:val="00DB7360"/>
    <w:rsid w:val="00DB7827"/>
    <w:rsid w:val="00DC3203"/>
    <w:rsid w:val="00DC3C80"/>
    <w:rsid w:val="00DC3C99"/>
    <w:rsid w:val="00DC52F5"/>
    <w:rsid w:val="00DC5FD0"/>
    <w:rsid w:val="00DD0354"/>
    <w:rsid w:val="00DD1176"/>
    <w:rsid w:val="00DD22BF"/>
    <w:rsid w:val="00DD27D7"/>
    <w:rsid w:val="00DD2A2A"/>
    <w:rsid w:val="00DD3E03"/>
    <w:rsid w:val="00DD458C"/>
    <w:rsid w:val="00DD503D"/>
    <w:rsid w:val="00DD72E9"/>
    <w:rsid w:val="00DD7605"/>
    <w:rsid w:val="00DD78BF"/>
    <w:rsid w:val="00DE2020"/>
    <w:rsid w:val="00DE3476"/>
    <w:rsid w:val="00DE7BEA"/>
    <w:rsid w:val="00DF53AB"/>
    <w:rsid w:val="00DF5B84"/>
    <w:rsid w:val="00DF6D5B"/>
    <w:rsid w:val="00DF7013"/>
    <w:rsid w:val="00DF771B"/>
    <w:rsid w:val="00DF7D5A"/>
    <w:rsid w:val="00DF7EE2"/>
    <w:rsid w:val="00E00206"/>
    <w:rsid w:val="00E013D7"/>
    <w:rsid w:val="00E01BAA"/>
    <w:rsid w:val="00E0282A"/>
    <w:rsid w:val="00E02F9B"/>
    <w:rsid w:val="00E04C0D"/>
    <w:rsid w:val="00E06F9F"/>
    <w:rsid w:val="00E07E14"/>
    <w:rsid w:val="00E116BD"/>
    <w:rsid w:val="00E12006"/>
    <w:rsid w:val="00E13325"/>
    <w:rsid w:val="00E1453C"/>
    <w:rsid w:val="00E14F94"/>
    <w:rsid w:val="00E163EC"/>
    <w:rsid w:val="00E17336"/>
    <w:rsid w:val="00E17D15"/>
    <w:rsid w:val="00E22B95"/>
    <w:rsid w:val="00E25DE7"/>
    <w:rsid w:val="00E2735C"/>
    <w:rsid w:val="00E30331"/>
    <w:rsid w:val="00E30BB8"/>
    <w:rsid w:val="00E31F9C"/>
    <w:rsid w:val="00E34222"/>
    <w:rsid w:val="00E36B68"/>
    <w:rsid w:val="00E40100"/>
    <w:rsid w:val="00E40488"/>
    <w:rsid w:val="00E404D2"/>
    <w:rsid w:val="00E43568"/>
    <w:rsid w:val="00E50367"/>
    <w:rsid w:val="00E51ABA"/>
    <w:rsid w:val="00E524CB"/>
    <w:rsid w:val="00E61B3B"/>
    <w:rsid w:val="00E61B75"/>
    <w:rsid w:val="00E6319F"/>
    <w:rsid w:val="00E63304"/>
    <w:rsid w:val="00E65456"/>
    <w:rsid w:val="00E65A7D"/>
    <w:rsid w:val="00E65A91"/>
    <w:rsid w:val="00E66188"/>
    <w:rsid w:val="00E664FB"/>
    <w:rsid w:val="00E668B9"/>
    <w:rsid w:val="00E6709B"/>
    <w:rsid w:val="00E672F0"/>
    <w:rsid w:val="00E6737E"/>
    <w:rsid w:val="00E67B9F"/>
    <w:rsid w:val="00E70373"/>
    <w:rsid w:val="00E72E40"/>
    <w:rsid w:val="00E73665"/>
    <w:rsid w:val="00E73875"/>
    <w:rsid w:val="00E73999"/>
    <w:rsid w:val="00E73BDC"/>
    <w:rsid w:val="00E73E9E"/>
    <w:rsid w:val="00E769DF"/>
    <w:rsid w:val="00E813F8"/>
    <w:rsid w:val="00E81660"/>
    <w:rsid w:val="00E82218"/>
    <w:rsid w:val="00E83AC7"/>
    <w:rsid w:val="00E842E4"/>
    <w:rsid w:val="00E854FE"/>
    <w:rsid w:val="00E863B2"/>
    <w:rsid w:val="00E906CC"/>
    <w:rsid w:val="00E939A0"/>
    <w:rsid w:val="00E97E4E"/>
    <w:rsid w:val="00EA1CC2"/>
    <w:rsid w:val="00EA2D76"/>
    <w:rsid w:val="00EA357C"/>
    <w:rsid w:val="00EA35AE"/>
    <w:rsid w:val="00EA4644"/>
    <w:rsid w:val="00EA577D"/>
    <w:rsid w:val="00EA5B5A"/>
    <w:rsid w:val="00EA60D5"/>
    <w:rsid w:val="00EA758A"/>
    <w:rsid w:val="00EB096F"/>
    <w:rsid w:val="00EB199F"/>
    <w:rsid w:val="00EB21A4"/>
    <w:rsid w:val="00EB27C4"/>
    <w:rsid w:val="00EB436E"/>
    <w:rsid w:val="00EB5387"/>
    <w:rsid w:val="00EB5C10"/>
    <w:rsid w:val="00EB7322"/>
    <w:rsid w:val="00EC0FE9"/>
    <w:rsid w:val="00EC198B"/>
    <w:rsid w:val="00EC234F"/>
    <w:rsid w:val="00EC30FB"/>
    <w:rsid w:val="00EC426D"/>
    <w:rsid w:val="00EC571B"/>
    <w:rsid w:val="00EC57D7"/>
    <w:rsid w:val="00EC6385"/>
    <w:rsid w:val="00EC757A"/>
    <w:rsid w:val="00ED138F"/>
    <w:rsid w:val="00ED1DE9"/>
    <w:rsid w:val="00ED23D4"/>
    <w:rsid w:val="00ED2958"/>
    <w:rsid w:val="00ED5E0B"/>
    <w:rsid w:val="00EE007C"/>
    <w:rsid w:val="00EE34B7"/>
    <w:rsid w:val="00EE37B6"/>
    <w:rsid w:val="00EE38B4"/>
    <w:rsid w:val="00EE3B64"/>
    <w:rsid w:val="00EE4F43"/>
    <w:rsid w:val="00EE6926"/>
    <w:rsid w:val="00EF0F45"/>
    <w:rsid w:val="00EF1FF7"/>
    <w:rsid w:val="00EF7463"/>
    <w:rsid w:val="00EF7513"/>
    <w:rsid w:val="00EF7971"/>
    <w:rsid w:val="00F002EF"/>
    <w:rsid w:val="00F0112E"/>
    <w:rsid w:val="00F013EF"/>
    <w:rsid w:val="00F01EE9"/>
    <w:rsid w:val="00F02315"/>
    <w:rsid w:val="00F02E99"/>
    <w:rsid w:val="00F04900"/>
    <w:rsid w:val="00F065A4"/>
    <w:rsid w:val="00F126B9"/>
    <w:rsid w:val="00F12715"/>
    <w:rsid w:val="00F144D5"/>
    <w:rsid w:val="00F146F0"/>
    <w:rsid w:val="00F15039"/>
    <w:rsid w:val="00F203D8"/>
    <w:rsid w:val="00F20FF3"/>
    <w:rsid w:val="00F2190B"/>
    <w:rsid w:val="00F22281"/>
    <w:rsid w:val="00F228B5"/>
    <w:rsid w:val="00F23398"/>
    <w:rsid w:val="00F23414"/>
    <w:rsid w:val="00F2389C"/>
    <w:rsid w:val="00F24E8B"/>
    <w:rsid w:val="00F25C67"/>
    <w:rsid w:val="00F30DFF"/>
    <w:rsid w:val="00F32B80"/>
    <w:rsid w:val="00F340EB"/>
    <w:rsid w:val="00F34DD8"/>
    <w:rsid w:val="00F35285"/>
    <w:rsid w:val="00F35F36"/>
    <w:rsid w:val="00F41EFE"/>
    <w:rsid w:val="00F42C5F"/>
    <w:rsid w:val="00F434B2"/>
    <w:rsid w:val="00F43B9D"/>
    <w:rsid w:val="00F44D5E"/>
    <w:rsid w:val="00F45180"/>
    <w:rsid w:val="00F50283"/>
    <w:rsid w:val="00F53A35"/>
    <w:rsid w:val="00F55A3D"/>
    <w:rsid w:val="00F5744B"/>
    <w:rsid w:val="00F5772E"/>
    <w:rsid w:val="00F61209"/>
    <w:rsid w:val="00F6259E"/>
    <w:rsid w:val="00F65DD4"/>
    <w:rsid w:val="00F672B2"/>
    <w:rsid w:val="00F6749B"/>
    <w:rsid w:val="00F730CD"/>
    <w:rsid w:val="00F73D7E"/>
    <w:rsid w:val="00F776B2"/>
    <w:rsid w:val="00F801DD"/>
    <w:rsid w:val="00F802B2"/>
    <w:rsid w:val="00F8353C"/>
    <w:rsid w:val="00F83973"/>
    <w:rsid w:val="00F839E1"/>
    <w:rsid w:val="00F87FA3"/>
    <w:rsid w:val="00F905C3"/>
    <w:rsid w:val="00F90B9B"/>
    <w:rsid w:val="00F93D8C"/>
    <w:rsid w:val="00F94C2A"/>
    <w:rsid w:val="00F975E3"/>
    <w:rsid w:val="00FA056F"/>
    <w:rsid w:val="00FA0F70"/>
    <w:rsid w:val="00FA3102"/>
    <w:rsid w:val="00FA33F1"/>
    <w:rsid w:val="00FA3506"/>
    <w:rsid w:val="00FA36A6"/>
    <w:rsid w:val="00FA3B12"/>
    <w:rsid w:val="00FA48D4"/>
    <w:rsid w:val="00FA54FA"/>
    <w:rsid w:val="00FA56B1"/>
    <w:rsid w:val="00FA59DD"/>
    <w:rsid w:val="00FA6D39"/>
    <w:rsid w:val="00FB019A"/>
    <w:rsid w:val="00FB20AD"/>
    <w:rsid w:val="00FB227E"/>
    <w:rsid w:val="00FB2672"/>
    <w:rsid w:val="00FB3D61"/>
    <w:rsid w:val="00FB44CE"/>
    <w:rsid w:val="00FB5009"/>
    <w:rsid w:val="00FB604F"/>
    <w:rsid w:val="00FB732C"/>
    <w:rsid w:val="00FB76AB"/>
    <w:rsid w:val="00FC05AD"/>
    <w:rsid w:val="00FC5E54"/>
    <w:rsid w:val="00FC684A"/>
    <w:rsid w:val="00FD03FE"/>
    <w:rsid w:val="00FD126E"/>
    <w:rsid w:val="00FD155E"/>
    <w:rsid w:val="00FD2C03"/>
    <w:rsid w:val="00FD3052"/>
    <w:rsid w:val="00FD3C36"/>
    <w:rsid w:val="00FD4D81"/>
    <w:rsid w:val="00FD5803"/>
    <w:rsid w:val="00FD7498"/>
    <w:rsid w:val="00FD7FB3"/>
    <w:rsid w:val="00FE26DF"/>
    <w:rsid w:val="00FE2D25"/>
    <w:rsid w:val="00FE4713"/>
    <w:rsid w:val="00FE63B6"/>
    <w:rsid w:val="00FE74F4"/>
    <w:rsid w:val="00FF0FCC"/>
    <w:rsid w:val="00FF1802"/>
    <w:rsid w:val="00FF1F44"/>
    <w:rsid w:val="00FF225E"/>
    <w:rsid w:val="00FF2E74"/>
    <w:rsid w:val="00FF3B61"/>
    <w:rsid w:val="00FF4F8C"/>
    <w:rsid w:val="00FF672C"/>
    <w:rsid w:val="00FF6CE8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9E9D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Plain Text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ard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Kop1">
    <w:name w:val="heading 1"/>
    <w:basedOn w:val="Standaard"/>
    <w:next w:val="Paragraph"/>
    <w:link w:val="Kop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Kop2">
    <w:name w:val="heading 2"/>
    <w:basedOn w:val="Standaard"/>
    <w:next w:val="Paragraph"/>
    <w:link w:val="Kop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Kop3">
    <w:name w:val="heading 3"/>
    <w:basedOn w:val="Standaard"/>
    <w:next w:val="Paragraph"/>
    <w:link w:val="Kop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Kop4">
    <w:name w:val="heading 4"/>
    <w:basedOn w:val="Paragraph"/>
    <w:next w:val="Newparagraph"/>
    <w:link w:val="Kop4Char"/>
    <w:rsid w:val="00F43B9D"/>
    <w:pPr>
      <w:spacing w:before="360"/>
      <w:outlineLvl w:val="3"/>
    </w:pPr>
    <w:rPr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rticletitle">
    <w:name w:val="Article title"/>
    <w:basedOn w:val="Standaard"/>
    <w:next w:val="Standa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ard"/>
    <w:next w:val="Standa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ard"/>
    <w:qFormat/>
    <w:rsid w:val="00CC474B"/>
  </w:style>
  <w:style w:type="paragraph" w:customStyle="1" w:styleId="Abstract">
    <w:name w:val="Abstract"/>
    <w:basedOn w:val="Standa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ard"/>
    <w:next w:val="Standa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ard"/>
    <w:next w:val="Standaard"/>
    <w:rsid w:val="00562DEF"/>
  </w:style>
  <w:style w:type="paragraph" w:customStyle="1" w:styleId="Paragraph">
    <w:name w:val="Paragraph"/>
    <w:basedOn w:val="Standaard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ard"/>
    <w:qFormat/>
    <w:rsid w:val="00AE2F8D"/>
    <w:pPr>
      <w:ind w:firstLine="720"/>
    </w:pPr>
  </w:style>
  <w:style w:type="paragraph" w:styleId="Standaardinspringing">
    <w:name w:val="Normal Indent"/>
    <w:basedOn w:val="Standaard"/>
    <w:rsid w:val="00526454"/>
    <w:pPr>
      <w:ind w:left="720"/>
    </w:pPr>
  </w:style>
  <w:style w:type="paragraph" w:customStyle="1" w:styleId="References">
    <w:name w:val="References"/>
    <w:basedOn w:val="Standa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Kop2Char">
    <w:name w:val="Kop 2 Char"/>
    <w:basedOn w:val="Standaardalinea-lettertype"/>
    <w:link w:val="Kop2"/>
    <w:rsid w:val="008D07FB"/>
    <w:rPr>
      <w:rFonts w:cs="Arial"/>
      <w:b/>
      <w:bCs/>
      <w:i/>
      <w:iCs/>
      <w:sz w:val="24"/>
      <w:szCs w:val="28"/>
    </w:rPr>
  </w:style>
  <w:style w:type="character" w:customStyle="1" w:styleId="Kop1Char">
    <w:name w:val="Kop 1 Char"/>
    <w:basedOn w:val="Standaardalinea-lettertype"/>
    <w:link w:val="Kop1"/>
    <w:rsid w:val="00AE1ED4"/>
    <w:rPr>
      <w:rFonts w:cs="Arial"/>
      <w:b/>
      <w:bCs/>
      <w:kern w:val="32"/>
      <w:sz w:val="24"/>
      <w:szCs w:val="32"/>
    </w:rPr>
  </w:style>
  <w:style w:type="character" w:customStyle="1" w:styleId="Kop3Char">
    <w:name w:val="Kop 3 Char"/>
    <w:basedOn w:val="Standaardalinea-lettertype"/>
    <w:link w:val="Kop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Voetnoottekst">
    <w:name w:val="footnote text"/>
    <w:basedOn w:val="Standaard"/>
    <w:link w:val="Voet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6C19B2"/>
    <w:rPr>
      <w:sz w:val="22"/>
    </w:rPr>
  </w:style>
  <w:style w:type="character" w:styleId="Voetnootmarkering">
    <w:name w:val="footnote reference"/>
    <w:basedOn w:val="Standaardalinea-lettertype"/>
    <w:rsid w:val="00AF2C92"/>
    <w:rPr>
      <w:vertAlign w:val="superscript"/>
    </w:rPr>
  </w:style>
  <w:style w:type="paragraph" w:styleId="Eindnoottekst">
    <w:name w:val="endnote text"/>
    <w:basedOn w:val="Standaard"/>
    <w:link w:val="Eind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6C19B2"/>
    <w:rPr>
      <w:sz w:val="22"/>
    </w:rPr>
  </w:style>
  <w:style w:type="character" w:styleId="Eindnootmarkering">
    <w:name w:val="endnote reference"/>
    <w:basedOn w:val="Standaardalinea-lettertype"/>
    <w:rsid w:val="00EC571B"/>
    <w:rPr>
      <w:vertAlign w:val="superscript"/>
    </w:rPr>
  </w:style>
  <w:style w:type="character" w:customStyle="1" w:styleId="Kop4Char">
    <w:name w:val="Kop 4 Char"/>
    <w:basedOn w:val="Standaardalinea-lettertype"/>
    <w:link w:val="Kop4"/>
    <w:rsid w:val="00F43B9D"/>
    <w:rPr>
      <w:bCs/>
      <w:sz w:val="24"/>
      <w:szCs w:val="28"/>
    </w:rPr>
  </w:style>
  <w:style w:type="paragraph" w:styleId="Koptekst">
    <w:name w:val="header"/>
    <w:basedOn w:val="Standaard"/>
    <w:link w:val="Koptekst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tekstChar">
    <w:name w:val="Koptekst Char"/>
    <w:basedOn w:val="Standaardalinea-lettertype"/>
    <w:link w:val="Koptekst"/>
    <w:rsid w:val="003F193A"/>
    <w:rPr>
      <w:rFonts w:eastAsia="Times New Roman"/>
      <w:sz w:val="24"/>
      <w:szCs w:val="24"/>
      <w:lang w:eastAsia="en-GB"/>
    </w:rPr>
  </w:style>
  <w:style w:type="paragraph" w:styleId="Voettekst">
    <w:name w:val="footer"/>
    <w:basedOn w:val="Standaard"/>
    <w:link w:val="Voettekst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VoettekstChar">
    <w:name w:val="Voettekst Char"/>
    <w:basedOn w:val="Standaardalinea-lettertype"/>
    <w:link w:val="Voettekst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Standaardalinea-lettertype"/>
    <w:unhideWhenUsed/>
    <w:rsid w:val="00997616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A33F1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FA33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A33F1"/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FA33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FA33F1"/>
    <w:rPr>
      <w:b/>
      <w:bCs/>
      <w:lang w:val="en-US"/>
    </w:rPr>
  </w:style>
  <w:style w:type="paragraph" w:styleId="Ballontekst">
    <w:name w:val="Balloon Text"/>
    <w:basedOn w:val="Standaard"/>
    <w:link w:val="BallontekstChar"/>
    <w:semiHidden/>
    <w:unhideWhenUsed/>
    <w:rsid w:val="00FA33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FA33F1"/>
    <w:rPr>
      <w:rFonts w:ascii="Tahoma" w:hAnsi="Tahoma" w:cs="Tahoma"/>
      <w:sz w:val="16"/>
      <w:szCs w:val="16"/>
      <w:lang w:val="en-US"/>
    </w:rPr>
  </w:style>
  <w:style w:type="paragraph" w:styleId="Geenafstand">
    <w:name w:val="No Spacing"/>
    <w:link w:val="GeenafstandChar"/>
    <w:uiPriority w:val="1"/>
    <w:qFormat/>
    <w:rsid w:val="00FA33F1"/>
    <w:rPr>
      <w:rFonts w:asciiTheme="minorHAnsi" w:eastAsiaTheme="minorEastAsia" w:hAnsiTheme="minorHAnsi" w:cstheme="minorBidi"/>
      <w:sz w:val="24"/>
      <w:szCs w:val="24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A33F1"/>
    <w:rPr>
      <w:rFonts w:asciiTheme="minorHAnsi" w:eastAsiaTheme="minorEastAsia" w:hAnsiTheme="minorHAnsi" w:cstheme="minorBidi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6127D"/>
    <w:pPr>
      <w:jc w:val="center"/>
    </w:pPr>
    <w:rPr>
      <w:noProof/>
      <w:lang w:val="en-GB"/>
    </w:rPr>
  </w:style>
  <w:style w:type="character" w:customStyle="1" w:styleId="ParagraphChar">
    <w:name w:val="Paragraph Char"/>
    <w:basedOn w:val="Standaardalinea-lettertype"/>
    <w:link w:val="Paragraph"/>
    <w:rsid w:val="0046127D"/>
    <w:rPr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6127D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6127D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ParagraphChar"/>
    <w:link w:val="EndNoteBibliography"/>
    <w:rsid w:val="0046127D"/>
    <w:rPr>
      <w:noProof/>
      <w:sz w:val="24"/>
      <w:szCs w:val="24"/>
      <w:lang w:val="en-US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106FA1"/>
    <w:pPr>
      <w:spacing w:line="240" w:lineRule="auto"/>
    </w:pPr>
    <w:rPr>
      <w:rFonts w:ascii="Segoe UI" w:hAnsi="Segoe UI" w:cstheme="minorBidi"/>
      <w:sz w:val="22"/>
      <w:szCs w:val="21"/>
      <w:lang w:val="nl-NL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106FA1"/>
    <w:rPr>
      <w:rFonts w:ascii="Segoe UI" w:hAnsi="Segoe UI" w:cstheme="minorBidi"/>
      <w:sz w:val="22"/>
      <w:szCs w:val="21"/>
      <w:lang w:val="nl-NL" w:eastAsia="en-US"/>
    </w:rPr>
  </w:style>
  <w:style w:type="character" w:customStyle="1" w:styleId="gt-syn-span1">
    <w:name w:val="gt-syn-span1"/>
    <w:basedOn w:val="Standaardalinea-lettertype"/>
    <w:rsid w:val="0006153F"/>
    <w:rPr>
      <w:color w:val="222222"/>
    </w:rPr>
  </w:style>
  <w:style w:type="character" w:customStyle="1" w:styleId="gt-cd-cl">
    <w:name w:val="gt-cd-cl"/>
    <w:basedOn w:val="Standaardalinea-lettertype"/>
    <w:rsid w:val="0006153F"/>
  </w:style>
  <w:style w:type="paragraph" w:styleId="Revisie">
    <w:name w:val="Revision"/>
    <w:hidden/>
    <w:semiHidden/>
    <w:rsid w:val="00982799"/>
    <w:rPr>
      <w:sz w:val="24"/>
      <w:szCs w:val="24"/>
      <w:lang w:val="en-US"/>
    </w:rPr>
  </w:style>
  <w:style w:type="character" w:styleId="Tekstvantijdelijkeaanduiding">
    <w:name w:val="Placeholder Text"/>
    <w:basedOn w:val="Standaardalinea-lettertype"/>
    <w:rsid w:val="00CA6547"/>
    <w:rPr>
      <w:color w:val="808080"/>
    </w:rPr>
  </w:style>
  <w:style w:type="character" w:customStyle="1" w:styleId="highlight">
    <w:name w:val="highlight"/>
    <w:basedOn w:val="Standaardalinea-lettertype"/>
    <w:rsid w:val="00A265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Default Paragraph Font" w:uiPriority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nhideWhenUsed="0"/>
    <w:lsdException w:name="Plain Text" w:uiPriority="99"/>
    <w:lsdException w:name="No List" w:uiPriority="99"/>
    <w:lsdException w:name="Table Grid" w:semiHidden="0" w:unhideWhenUsed="0"/>
    <w:lsdException w:name="Placeholder Text" w:semiHidden="0" w:unhideWhenUsed="0"/>
    <w:lsdException w:name="No Spacing" w:semiHidden="0" w:uiPriority="1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Standaard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Kop1">
    <w:name w:val="heading 1"/>
    <w:basedOn w:val="Standaard"/>
    <w:next w:val="Paragraph"/>
    <w:link w:val="Kop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Kop2">
    <w:name w:val="heading 2"/>
    <w:basedOn w:val="Standaard"/>
    <w:next w:val="Paragraph"/>
    <w:link w:val="Kop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Kop3">
    <w:name w:val="heading 3"/>
    <w:basedOn w:val="Standaard"/>
    <w:next w:val="Paragraph"/>
    <w:link w:val="Kop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Kop4">
    <w:name w:val="heading 4"/>
    <w:basedOn w:val="Paragraph"/>
    <w:next w:val="Newparagraph"/>
    <w:link w:val="Kop4Char"/>
    <w:rsid w:val="00F43B9D"/>
    <w:pPr>
      <w:spacing w:before="360"/>
      <w:outlineLvl w:val="3"/>
    </w:pPr>
    <w:rPr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Articletitle">
    <w:name w:val="Article title"/>
    <w:basedOn w:val="Standaard"/>
    <w:next w:val="Standa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ard"/>
    <w:next w:val="Standa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ard"/>
    <w:qFormat/>
    <w:rsid w:val="00CC474B"/>
  </w:style>
  <w:style w:type="paragraph" w:customStyle="1" w:styleId="Abstract">
    <w:name w:val="Abstract"/>
    <w:basedOn w:val="Standa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ard"/>
    <w:next w:val="Standa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ard"/>
    <w:next w:val="Standa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ard"/>
    <w:next w:val="Standaard"/>
    <w:rsid w:val="00562DEF"/>
  </w:style>
  <w:style w:type="paragraph" w:customStyle="1" w:styleId="Paragraph">
    <w:name w:val="Paragraph"/>
    <w:basedOn w:val="Standaard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ard"/>
    <w:qFormat/>
    <w:rsid w:val="00AE2F8D"/>
    <w:pPr>
      <w:ind w:firstLine="720"/>
    </w:pPr>
  </w:style>
  <w:style w:type="paragraph" w:styleId="Standaardinspringing">
    <w:name w:val="Normal Indent"/>
    <w:basedOn w:val="Standaard"/>
    <w:rsid w:val="00526454"/>
    <w:pPr>
      <w:ind w:left="720"/>
    </w:pPr>
  </w:style>
  <w:style w:type="paragraph" w:customStyle="1" w:styleId="References">
    <w:name w:val="References"/>
    <w:basedOn w:val="Standa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Kop2Char">
    <w:name w:val="Kop 2 Char"/>
    <w:basedOn w:val="Standaardalinea-lettertype"/>
    <w:link w:val="Kop2"/>
    <w:rsid w:val="008D07FB"/>
    <w:rPr>
      <w:rFonts w:cs="Arial"/>
      <w:b/>
      <w:bCs/>
      <w:i/>
      <w:iCs/>
      <w:sz w:val="24"/>
      <w:szCs w:val="28"/>
    </w:rPr>
  </w:style>
  <w:style w:type="character" w:customStyle="1" w:styleId="Kop1Char">
    <w:name w:val="Kop 1 Char"/>
    <w:basedOn w:val="Standaardalinea-lettertype"/>
    <w:link w:val="Kop1"/>
    <w:rsid w:val="00AE1ED4"/>
    <w:rPr>
      <w:rFonts w:cs="Arial"/>
      <w:b/>
      <w:bCs/>
      <w:kern w:val="32"/>
      <w:sz w:val="24"/>
      <w:szCs w:val="32"/>
    </w:rPr>
  </w:style>
  <w:style w:type="character" w:customStyle="1" w:styleId="Kop3Char">
    <w:name w:val="Kop 3 Char"/>
    <w:basedOn w:val="Standaardalinea-lettertype"/>
    <w:link w:val="Kop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Voetnoottekst">
    <w:name w:val="footnote text"/>
    <w:basedOn w:val="Standaard"/>
    <w:link w:val="Voet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6C19B2"/>
    <w:rPr>
      <w:sz w:val="22"/>
    </w:rPr>
  </w:style>
  <w:style w:type="character" w:styleId="Voetnootmarkering">
    <w:name w:val="footnote reference"/>
    <w:basedOn w:val="Standaardalinea-lettertype"/>
    <w:rsid w:val="00AF2C92"/>
    <w:rPr>
      <w:vertAlign w:val="superscript"/>
    </w:rPr>
  </w:style>
  <w:style w:type="paragraph" w:styleId="Eindnoottekst">
    <w:name w:val="endnote text"/>
    <w:basedOn w:val="Standaard"/>
    <w:link w:val="Eindnootteks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6C19B2"/>
    <w:rPr>
      <w:sz w:val="22"/>
    </w:rPr>
  </w:style>
  <w:style w:type="character" w:styleId="Eindnootmarkering">
    <w:name w:val="endnote reference"/>
    <w:basedOn w:val="Standaardalinea-lettertype"/>
    <w:rsid w:val="00EC571B"/>
    <w:rPr>
      <w:vertAlign w:val="superscript"/>
    </w:rPr>
  </w:style>
  <w:style w:type="character" w:customStyle="1" w:styleId="Kop4Char">
    <w:name w:val="Kop 4 Char"/>
    <w:basedOn w:val="Standaardalinea-lettertype"/>
    <w:link w:val="Kop4"/>
    <w:rsid w:val="00F43B9D"/>
    <w:rPr>
      <w:bCs/>
      <w:sz w:val="24"/>
      <w:szCs w:val="28"/>
    </w:rPr>
  </w:style>
  <w:style w:type="paragraph" w:styleId="Koptekst">
    <w:name w:val="header"/>
    <w:basedOn w:val="Standaard"/>
    <w:link w:val="Koptekst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tekstChar">
    <w:name w:val="Koptekst Char"/>
    <w:basedOn w:val="Standaardalinea-lettertype"/>
    <w:link w:val="Koptekst"/>
    <w:rsid w:val="003F193A"/>
    <w:rPr>
      <w:rFonts w:eastAsia="Times New Roman"/>
      <w:sz w:val="24"/>
      <w:szCs w:val="24"/>
      <w:lang w:eastAsia="en-GB"/>
    </w:rPr>
  </w:style>
  <w:style w:type="paragraph" w:styleId="Voettekst">
    <w:name w:val="footer"/>
    <w:basedOn w:val="Standaard"/>
    <w:link w:val="Voettekst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VoettekstChar">
    <w:name w:val="Voettekst Char"/>
    <w:basedOn w:val="Standaardalinea-lettertype"/>
    <w:link w:val="Voettekst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Standaardalinea-lettertype"/>
    <w:unhideWhenUsed/>
    <w:rsid w:val="00997616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A33F1"/>
    <w:rPr>
      <w:sz w:val="16"/>
      <w:szCs w:val="16"/>
    </w:rPr>
  </w:style>
  <w:style w:type="paragraph" w:styleId="Tekstopmerking">
    <w:name w:val="annotation text"/>
    <w:basedOn w:val="Standaard"/>
    <w:link w:val="TekstopmerkingChar"/>
    <w:unhideWhenUsed/>
    <w:rsid w:val="00FA33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FA33F1"/>
    <w:rPr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FA33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FA33F1"/>
    <w:rPr>
      <w:b/>
      <w:bCs/>
      <w:lang w:val="en-US"/>
    </w:rPr>
  </w:style>
  <w:style w:type="paragraph" w:styleId="Ballontekst">
    <w:name w:val="Balloon Text"/>
    <w:basedOn w:val="Standaard"/>
    <w:link w:val="BallontekstChar"/>
    <w:semiHidden/>
    <w:unhideWhenUsed/>
    <w:rsid w:val="00FA33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FA33F1"/>
    <w:rPr>
      <w:rFonts w:ascii="Tahoma" w:hAnsi="Tahoma" w:cs="Tahoma"/>
      <w:sz w:val="16"/>
      <w:szCs w:val="16"/>
      <w:lang w:val="en-US"/>
    </w:rPr>
  </w:style>
  <w:style w:type="paragraph" w:styleId="Geenafstand">
    <w:name w:val="No Spacing"/>
    <w:link w:val="GeenafstandChar"/>
    <w:uiPriority w:val="1"/>
    <w:qFormat/>
    <w:rsid w:val="00FA33F1"/>
    <w:rPr>
      <w:rFonts w:asciiTheme="minorHAnsi" w:eastAsiaTheme="minorEastAsia" w:hAnsiTheme="minorHAnsi" w:cstheme="minorBidi"/>
      <w:sz w:val="24"/>
      <w:szCs w:val="24"/>
      <w:lang w:val="nl-NL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A33F1"/>
    <w:rPr>
      <w:rFonts w:asciiTheme="minorHAnsi" w:eastAsiaTheme="minorEastAsia" w:hAnsiTheme="minorHAnsi" w:cstheme="minorBidi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46127D"/>
    <w:pPr>
      <w:jc w:val="center"/>
    </w:pPr>
    <w:rPr>
      <w:noProof/>
      <w:lang w:val="en-GB"/>
    </w:rPr>
  </w:style>
  <w:style w:type="character" w:customStyle="1" w:styleId="ParagraphChar">
    <w:name w:val="Paragraph Char"/>
    <w:basedOn w:val="Standaardalinea-lettertype"/>
    <w:link w:val="Paragraph"/>
    <w:rsid w:val="0046127D"/>
    <w:rPr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6127D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6127D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ParagraphChar"/>
    <w:link w:val="EndNoteBibliography"/>
    <w:rsid w:val="0046127D"/>
    <w:rPr>
      <w:noProof/>
      <w:sz w:val="24"/>
      <w:szCs w:val="24"/>
      <w:lang w:val="en-US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106FA1"/>
    <w:pPr>
      <w:spacing w:line="240" w:lineRule="auto"/>
    </w:pPr>
    <w:rPr>
      <w:rFonts w:ascii="Segoe UI" w:hAnsi="Segoe UI" w:cstheme="minorBidi"/>
      <w:sz w:val="22"/>
      <w:szCs w:val="21"/>
      <w:lang w:val="nl-NL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106FA1"/>
    <w:rPr>
      <w:rFonts w:ascii="Segoe UI" w:hAnsi="Segoe UI" w:cstheme="minorBidi"/>
      <w:sz w:val="22"/>
      <w:szCs w:val="21"/>
      <w:lang w:val="nl-NL" w:eastAsia="en-US"/>
    </w:rPr>
  </w:style>
  <w:style w:type="character" w:customStyle="1" w:styleId="gt-syn-span1">
    <w:name w:val="gt-syn-span1"/>
    <w:basedOn w:val="Standaardalinea-lettertype"/>
    <w:rsid w:val="0006153F"/>
    <w:rPr>
      <w:color w:val="222222"/>
    </w:rPr>
  </w:style>
  <w:style w:type="character" w:customStyle="1" w:styleId="gt-cd-cl">
    <w:name w:val="gt-cd-cl"/>
    <w:basedOn w:val="Standaardalinea-lettertype"/>
    <w:rsid w:val="0006153F"/>
  </w:style>
  <w:style w:type="paragraph" w:styleId="Revisie">
    <w:name w:val="Revision"/>
    <w:hidden/>
    <w:semiHidden/>
    <w:rsid w:val="00982799"/>
    <w:rPr>
      <w:sz w:val="24"/>
      <w:szCs w:val="24"/>
      <w:lang w:val="en-US"/>
    </w:rPr>
  </w:style>
  <w:style w:type="character" w:styleId="Tekstvantijdelijkeaanduiding">
    <w:name w:val="Placeholder Text"/>
    <w:basedOn w:val="Standaardalinea-lettertype"/>
    <w:rsid w:val="00CA6547"/>
    <w:rPr>
      <w:color w:val="808080"/>
    </w:rPr>
  </w:style>
  <w:style w:type="character" w:customStyle="1" w:styleId="highlight">
    <w:name w:val="highlight"/>
    <w:basedOn w:val="Standaardalinea-lettertype"/>
    <w:rsid w:val="00A26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2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5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1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7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95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132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27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507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234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9164321">
                                              <w:marLeft w:val="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9800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3528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36757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2125733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7715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266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1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5907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2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01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8139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5936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194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2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28" Type="http://schemas.microsoft.com/office/2016/09/relationships/commentsIds" Target="commentsId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3.xml"/><Relationship Id="rId30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ijansen4\AppData\Local\Temp\wz2729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577552-0B6A-43EA-B59A-80773C0B7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49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Jansen-4, I.</dc:creator>
  <cp:lastModifiedBy>Jansen-4, I.</cp:lastModifiedBy>
  <cp:revision>3</cp:revision>
  <cp:lastPrinted>2018-10-11T12:22:00Z</cp:lastPrinted>
  <dcterms:created xsi:type="dcterms:W3CDTF">2018-12-12T10:24:00Z</dcterms:created>
  <dcterms:modified xsi:type="dcterms:W3CDTF">2018-12-12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79dc149-7c28-4bdf-88ba-07214dba9bb1_Enabled">
    <vt:lpwstr>True</vt:lpwstr>
  </property>
  <property fmtid="{D5CDD505-2E9C-101B-9397-08002B2CF9AE}" pid="3" name="MSIP_Label_279dc149-7c28-4bdf-88ba-07214dba9bb1_SiteId">
    <vt:lpwstr>49618402-6ea3-441d-957d-7df8773fee54</vt:lpwstr>
  </property>
  <property fmtid="{D5CDD505-2E9C-101B-9397-08002B2CF9AE}" pid="4" name="MSIP_Label_279dc149-7c28-4bdf-88ba-07214dba9bb1_Owner">
    <vt:lpwstr>Nina.Woike@dsm.com</vt:lpwstr>
  </property>
  <property fmtid="{D5CDD505-2E9C-101B-9397-08002B2CF9AE}" pid="5" name="MSIP_Label_279dc149-7c28-4bdf-88ba-07214dba9bb1_SetDate">
    <vt:lpwstr>2018-09-17T14:54:42.5862231Z</vt:lpwstr>
  </property>
  <property fmtid="{D5CDD505-2E9C-101B-9397-08002B2CF9AE}" pid="6" name="MSIP_Label_279dc149-7c28-4bdf-88ba-07214dba9bb1_Name">
    <vt:lpwstr>Internal</vt:lpwstr>
  </property>
  <property fmtid="{D5CDD505-2E9C-101B-9397-08002B2CF9AE}" pid="7" name="MSIP_Label_279dc149-7c28-4bdf-88ba-07214dba9bb1_Application">
    <vt:lpwstr>Microsoft Azure Information Protection</vt:lpwstr>
  </property>
  <property fmtid="{D5CDD505-2E9C-101B-9397-08002B2CF9AE}" pid="8" name="MSIP_Label_279dc149-7c28-4bdf-88ba-07214dba9bb1_Extended_MSFT_Method">
    <vt:lpwstr>Manual</vt:lpwstr>
  </property>
  <property fmtid="{D5CDD505-2E9C-101B-9397-08002B2CF9AE}" pid="9" name="Sensitivity">
    <vt:lpwstr>Internal</vt:lpwstr>
  </property>
</Properties>
</file>